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66" w:type="dxa"/>
        <w:tblInd w:w="93" w:type="dxa"/>
        <w:tblLook w:val="04A0" w:firstRow="1" w:lastRow="0" w:firstColumn="1" w:lastColumn="0" w:noHBand="0" w:noVBand="1"/>
      </w:tblPr>
      <w:tblGrid>
        <w:gridCol w:w="866"/>
        <w:gridCol w:w="717"/>
        <w:gridCol w:w="984"/>
        <w:gridCol w:w="425"/>
        <w:gridCol w:w="814"/>
        <w:gridCol w:w="717"/>
        <w:gridCol w:w="1304"/>
        <w:gridCol w:w="709"/>
        <w:gridCol w:w="813"/>
        <w:gridCol w:w="717"/>
        <w:gridCol w:w="1200"/>
      </w:tblGrid>
      <w:tr w:rsidR="00AB4301" w:rsidRPr="00FB5387" w14:paraId="567718F2" w14:textId="77777777" w:rsidTr="00CB3005">
        <w:trPr>
          <w:trHeight w:val="288"/>
        </w:trPr>
        <w:tc>
          <w:tcPr>
            <w:tcW w:w="9266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AB1E2" w14:textId="3C8CF17A" w:rsidR="00AB4301" w:rsidRPr="00FB5387" w:rsidRDefault="00A303B4" w:rsidP="00A303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 w:colFirst="0" w:colLast="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1 Table - </w:t>
            </w:r>
            <w:r w:rsidR="005F4B5F"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, s</w:t>
            </w:r>
            <w:r w:rsidR="00AB4301"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ndard deviation, and percentiles scores of EQ-5D-5L visual analogue scale (VAS) and utility score of the subgroups by residence</w:t>
            </w:r>
            <w:r w:rsidR="006078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ender, age, and education level</w:t>
            </w:r>
          </w:p>
        </w:tc>
      </w:tr>
      <w:tr w:rsidR="00AB4301" w:rsidRPr="00FB5387" w14:paraId="10FF8CCE" w14:textId="77777777" w:rsidTr="00CB3005">
        <w:trPr>
          <w:trHeight w:val="288"/>
        </w:trPr>
        <w:tc>
          <w:tcPr>
            <w:tcW w:w="256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E2B9A7" w14:textId="4B16C991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Female, 17-3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8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F90AF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25A023" w14:textId="443F8F2D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Female, 17-3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5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D175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F60A8E" w14:textId="55648079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Female, 17-3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5)</w:t>
            </w:r>
          </w:p>
        </w:tc>
      </w:tr>
      <w:tr w:rsidR="00AB4301" w:rsidRPr="00FB5387" w14:paraId="46F48F45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C97C8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ABBEC29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65FD0E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4DE69B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389661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91F7D4B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166B6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23415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768F325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E8A741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9388D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AB4301" w:rsidRPr="00FB5387" w14:paraId="76F7B9F6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291FA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57AF745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010E7244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242539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58D031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6DBBB89E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5A67D4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2124F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5943AE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02A5611B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D8AF57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AB4301" w:rsidRPr="00FB5387" w14:paraId="44A9C703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8A5FA2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327A26F2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1334F306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15BF03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F1C43C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2A62020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CF5092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6C2C7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3F316F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vAlign w:val="center"/>
            <w:hideMark/>
          </w:tcPr>
          <w:p w14:paraId="7FC4E8F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02ACA9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B4301" w:rsidRPr="00FB5387" w14:paraId="48A5775B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044899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0604FD6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9E38BA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9704C8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4346A8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9E77935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021E0F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C1119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FCDADC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09124F5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43872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AB4301" w:rsidRPr="00FB5387" w14:paraId="0101945C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EE0B13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CFBEFB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828EE3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546A10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19D1BA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339DA42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D770FF6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AC1F1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532981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0099AB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F1418A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AB4301" w:rsidRPr="00FB5387" w14:paraId="349229A6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4A545E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4378209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28611A2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C5F69D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36D206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C81A09B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FB3E2F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8D962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AC5FA0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816EB8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55E72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AB4301" w:rsidRPr="00FB5387" w14:paraId="2F1BCA26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5494A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5D7C939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524F6187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A5D5F5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B20857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9AE25A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8E6C997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D0647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1DAC304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71C51351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83107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AB4301" w:rsidRPr="00FB5387" w14:paraId="12AF0B0D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826E5A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744127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3984B22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2B2422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B9FB0E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532BC5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C2FCE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6D300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FD8CEB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0B7F2FA8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53E61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7CB391D7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047AD8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D878D8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3A0D2C7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BC3141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5E7144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D025BD6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E89EB7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1A51E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8C5BEF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253B3F8E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01E4C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74D402BA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FEEF19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5CB7443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7DC1A0D6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844394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C5695F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0C4D709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A7A6316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3835A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B6E5E3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4225AE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06E6E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7914F966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479943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385C3F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837BB4C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D19275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907923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82399A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8E8A422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ED885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69533B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4EE152D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CAF3870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01" w:rsidRPr="00FB5387" w14:paraId="16F9C47C" w14:textId="77777777" w:rsidTr="00432B6C">
        <w:trPr>
          <w:trHeight w:val="288"/>
        </w:trPr>
        <w:tc>
          <w:tcPr>
            <w:tcW w:w="2567" w:type="dxa"/>
            <w:gridSpan w:val="3"/>
            <w:shd w:val="clear" w:color="auto" w:fill="auto"/>
            <w:noWrap/>
            <w:vAlign w:val="center"/>
          </w:tcPr>
          <w:p w14:paraId="34B0C0A8" w14:textId="0BA1749B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Female, 31-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41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BDBB79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371EC511" w14:textId="4C031F32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Female, 31-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5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7AF34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shd w:val="clear" w:color="auto" w:fill="auto"/>
            <w:noWrap/>
            <w:vAlign w:val="center"/>
          </w:tcPr>
          <w:p w14:paraId="31D36C98" w14:textId="2ED0A68B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Female, 31-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5)</w:t>
            </w:r>
          </w:p>
        </w:tc>
      </w:tr>
      <w:tr w:rsidR="00AB4301" w:rsidRPr="00FB5387" w14:paraId="6D4F6492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6F3848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30848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B58826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D8EDFE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D30E69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80A9C0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A1161F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E6E50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FED9AF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5E792E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85B9AD2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AB4301" w:rsidRPr="00FB5387" w14:paraId="4F34C9BE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9D21FA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15828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4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D3CDFE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366E54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D77BE3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CA59B8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EE0B1C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11C3A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D8C217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3EC511B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BF05D36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AB4301" w:rsidRPr="00FB5387" w14:paraId="0C9E1DCE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72C51D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A4D954E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D659B24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DFD8AB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2BEA79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730B017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1E02078" w14:textId="4DDCFFAC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157C9A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4A8BA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CDDAE9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F7F8DA1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B692AD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AB4301" w:rsidRPr="00FB5387" w14:paraId="76622CDA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28EA204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E4553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AA55B7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4B2F18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FE9515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E33DE5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CCA3D4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9CAFE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714B06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FBFE21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F52610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AB4301" w:rsidRPr="00FB5387" w14:paraId="55E95FC9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2F5F8E1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DA318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0AA5AC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269B5F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C75F88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4CC374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97239C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20231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1F0383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A8D18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279CE3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AB4301" w:rsidRPr="00FB5387" w14:paraId="5C73E263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50C7E4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54747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204751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00D8D7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2F8BD1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B79D671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C249FC4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11FFA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188FD7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F706B4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6CFC98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AB4301" w:rsidRPr="00FB5387" w14:paraId="41F54755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4C0EAB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7F89CB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7A1AB9D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041A5A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17C44F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76DAC8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5800B1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3526C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E1C679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2BF15E1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7B6FC2D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6EACC5AB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9BE516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44FDB6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2C5F22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EE897F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C1BB77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E5A92BE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3BC718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5CB84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315C93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D52BF5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E041BD7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1A2ACB48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52824A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01344AF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E3EA69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489F7D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BF534F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8FEB7D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EE0469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01F11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E8BDDF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6CE62C7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6B072A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6E504CEF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6C54A7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C7AC9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C3547E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314D02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0820A1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7CAB8E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723480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8E5E6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3C7670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3C990A7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6BF273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7734110D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9A4528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FDE512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A49C4F2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B1556D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CB1A1F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A05AFA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3CEEA29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F9E95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57A265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A1CDE98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0946003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01" w:rsidRPr="00FB5387" w14:paraId="59EB9207" w14:textId="77777777" w:rsidTr="00432B6C">
        <w:trPr>
          <w:trHeight w:val="288"/>
        </w:trPr>
        <w:tc>
          <w:tcPr>
            <w:tcW w:w="2567" w:type="dxa"/>
            <w:gridSpan w:val="3"/>
            <w:shd w:val="clear" w:color="auto" w:fill="auto"/>
            <w:noWrap/>
            <w:vAlign w:val="center"/>
          </w:tcPr>
          <w:p w14:paraId="237F283E" w14:textId="1591F31F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Female, &gt;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037AA6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529180D2" w14:textId="1B28B0D3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Female, &gt;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07C9B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shd w:val="clear" w:color="auto" w:fill="auto"/>
            <w:noWrap/>
            <w:vAlign w:val="center"/>
          </w:tcPr>
          <w:p w14:paraId="4CD31C25" w14:textId="031449DA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Female, &gt;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7)</w:t>
            </w:r>
          </w:p>
        </w:tc>
      </w:tr>
      <w:tr w:rsidR="00AB4301" w:rsidRPr="00FB5387" w14:paraId="504A9DF9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D4E078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583E94F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09A740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0624C2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610F1B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31639D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6B5119F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71BC8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055B827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A91FEB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D3A4A8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AB4301" w:rsidRPr="00FB5387" w14:paraId="5A0AF631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599B2D6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28A68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F88422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95FDC1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D8A4DA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DD27CA1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F03E85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F5C9E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750149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631AA22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A58C1A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AB4301" w:rsidRPr="00FB5387" w14:paraId="05991A1A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193A8A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8BA6D0E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2F6901F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803CD8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4F08CD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57AA96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D3802D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D22E2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2424B0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4459E8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DE0012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AB4301" w:rsidRPr="00FB5387" w14:paraId="77873CD7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5D8AFE4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49074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4A874A6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D8FDFF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38F000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000364E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32FFF3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5DBEC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E6C0F0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288CD9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543079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AB4301" w:rsidRPr="00FB5387" w14:paraId="52BEFDA0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A35F02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4ADF29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D5FFD5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685C29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4874DE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5C5A84F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AD6BA6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BA349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47FAA9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0BF5B3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81BEF7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AB4301" w:rsidRPr="00FB5387" w14:paraId="198B64A3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414C8F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6E0CB6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4EA745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17D04D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430906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6201AB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8AD5095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F9368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2AE919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13596B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75A2D5F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AB4301" w:rsidRPr="00FB5387" w14:paraId="3E489F60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3A093D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255462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C71EB5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95F1F6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144C3B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614B1F2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2FB7DC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156A6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19FB7D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75CF625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45BBC0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AB4301" w:rsidRPr="00FB5387" w14:paraId="41D459F8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316E90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0F5E857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4DF19B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DE95BB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C71439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03AE13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DDE709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9913B1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3941DE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44CAE4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CC738A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2254DEFA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A8C650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0B65A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B486BED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46120E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D38853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C5BE23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C01C074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A40FAA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9DBE02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33441E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6D19BD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00E5F126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2CFADC1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D910F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86D256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E3FDCE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30B05A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8E5A3A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CC4F7E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67C49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6ECD27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653906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D873F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379559FB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061029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4AE29A2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8802712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767BF5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223883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82CFD71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103CE10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0518E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09813C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53BA14A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BA79896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01" w:rsidRPr="00FB5387" w14:paraId="2C6FB508" w14:textId="77777777" w:rsidTr="00432B6C">
        <w:trPr>
          <w:trHeight w:val="288"/>
        </w:trPr>
        <w:tc>
          <w:tcPr>
            <w:tcW w:w="2567" w:type="dxa"/>
            <w:gridSpan w:val="3"/>
            <w:shd w:val="clear" w:color="auto" w:fill="auto"/>
            <w:noWrap/>
            <w:vAlign w:val="center"/>
          </w:tcPr>
          <w:p w14:paraId="77A9C174" w14:textId="3C61D057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Male, 17-3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31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66F861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3F77D914" w14:textId="0F827087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Male, 17-3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5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CF9AF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shd w:val="clear" w:color="auto" w:fill="auto"/>
            <w:noWrap/>
            <w:vAlign w:val="center"/>
          </w:tcPr>
          <w:p w14:paraId="7E7A1474" w14:textId="1A23AA23" w:rsidR="00AB4301" w:rsidRPr="00FB5387" w:rsidRDefault="00AB4301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Male, 17-3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6)</w:t>
            </w:r>
          </w:p>
        </w:tc>
      </w:tr>
      <w:tr w:rsidR="00AB4301" w:rsidRPr="00FB5387" w14:paraId="3346B1F8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5480B65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8E11268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D8C0CF4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0D9B91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B9DA58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9E32805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A831FB5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643F1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7D440A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BFFE9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497814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AB4301" w:rsidRPr="00FB5387" w14:paraId="641058EF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A264DA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A7D382F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8.4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0E15856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006BF5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DE7869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622E66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1.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3ED18C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DCD96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88CD3A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D9F9C76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3.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F420D9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AB4301" w:rsidRPr="00FB5387" w14:paraId="4CAD63DF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230A50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39214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DBF02D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3DD3F7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9D94D2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722B49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6F35FFF" w14:textId="324935B0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157C9A" w:rsidRPr="00FB53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B6704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EFD7DC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CF010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9682DAF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AB4301" w:rsidRPr="00FB5387" w14:paraId="4A384DDE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2DD3EE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C3C69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DA5728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F288F2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2095FC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CAD2CFE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AA3C6DD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110E2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158263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DBFBD9E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FDA068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AB4301" w:rsidRPr="00FB5387" w14:paraId="3717D419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D1010A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5C53D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D09A30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5C0B67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D24A21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16A0772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BAC6CC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D5789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87F129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DF9025E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4DCD65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AB4301" w:rsidRPr="00FB5387" w14:paraId="1E509BE8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28308CA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9911778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E3E3BE5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48CB03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450D06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56B4A9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85DA3A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5C9CB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AF581F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7876D8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18249A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AB4301" w:rsidRPr="00FB5387" w14:paraId="45F91F4F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579E00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93869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99E3A5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63141B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AB3246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89821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750053F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E5FC6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910F64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AC5BD9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F08217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AB4301" w:rsidRPr="00FB5387" w14:paraId="3B774D3B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132F95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931CD9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5C67FC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B21F86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143ABE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C25F1D7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6BB9EC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C7BBD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77E2F1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E1C5E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672C18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B4301" w:rsidRPr="00FB5387" w14:paraId="03503E91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ADAAD9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2418B69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78E1F07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24907E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6C0801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FE7FC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B786FD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66C18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F1B23A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335557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F5DFA17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B4301" w:rsidRPr="00FB5387" w14:paraId="18BFF8BA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87CFE0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2ABCC6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898BB1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64D4B6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E535CA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F174F0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C3EEACD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C2839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53F8F9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273D212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96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04EC3F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AB4301" w:rsidRPr="00FB5387" w14:paraId="032573E6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7B5BAE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D1219E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F03661E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0715DD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82921B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FF8747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1F5A8A9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54593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6EED27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30D1073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73CD0DC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01" w:rsidRPr="00FB5387" w14:paraId="5658D7EA" w14:textId="77777777" w:rsidTr="00432B6C">
        <w:trPr>
          <w:trHeight w:val="288"/>
        </w:trPr>
        <w:tc>
          <w:tcPr>
            <w:tcW w:w="2567" w:type="dxa"/>
            <w:gridSpan w:val="3"/>
            <w:shd w:val="clear" w:color="auto" w:fill="auto"/>
            <w:noWrap/>
            <w:vAlign w:val="center"/>
          </w:tcPr>
          <w:p w14:paraId="4EDBE837" w14:textId="6542B1F1" w:rsidR="00AB4301" w:rsidRPr="00FB5387" w:rsidRDefault="00AB4301" w:rsidP="00D73C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Male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, 31-50 years, Low education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40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5685F8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7025647B" w14:textId="4AB1515A" w:rsidR="00AB4301" w:rsidRPr="00FB5387" w:rsidRDefault="00AB4301" w:rsidP="00D73C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Male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, 31-50 years, Middle education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5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8CA37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shd w:val="clear" w:color="auto" w:fill="auto"/>
            <w:noWrap/>
            <w:vAlign w:val="center"/>
          </w:tcPr>
          <w:p w14:paraId="5F68E653" w14:textId="0F8ACBA1" w:rsidR="00AB4301" w:rsidRPr="00FB5387" w:rsidRDefault="00AB4301" w:rsidP="00D73C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Male</w:t>
            </w:r>
            <w:r w:rsidRPr="00FB5387">
              <w:rPr>
                <w:rFonts w:ascii="Times New Roman" w:hAnsi="Times New Roman" w:cs="Times New Roman"/>
                <w:sz w:val="16"/>
                <w:szCs w:val="16"/>
              </w:rPr>
              <w:t>, 31-50 years, High education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15)</w:t>
            </w:r>
          </w:p>
        </w:tc>
      </w:tr>
      <w:tr w:rsidR="00AB4301" w:rsidRPr="00FB5387" w14:paraId="1C3E0670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29601D1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7483F69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9B5935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5E2FFB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078304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DFBFE5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BD19A52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1A057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84FAF1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3FD0CE7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DE4C3F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AB4301" w:rsidRPr="00FB5387" w14:paraId="5D8412B4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289C34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A14D39B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C06BB3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949525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CE8F59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22E38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5803A17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41621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E5CEF1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4DEE7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EC16D1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AB4301" w:rsidRPr="00FB5387" w14:paraId="0E769D5E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2ECE788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1F1C308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2D3DF66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52E2F8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7E3632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60BA9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EE24B3A" w14:textId="3D9D705D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157C9A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6CE84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F16ECF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D8C9F89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6D11746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AB4301" w:rsidRPr="00FB5387" w14:paraId="23C4126E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77FD6D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E610E8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C78366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ACAE42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49F9FE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AC75FA6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DAD5C9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C6CFD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C2179F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50345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F40DD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AB4301" w:rsidRPr="00FB5387" w14:paraId="6E9839D5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403BC4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E5B0A7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5AC8DA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7C3427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8DABB2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A4AD022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31FAA0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CB9EC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E95E00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6C1245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A9B304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AB4301" w:rsidRPr="00FB5387" w14:paraId="07275A37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0EF8DF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2765F2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F7EEDD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3777E1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A2E080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2F7118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B67E367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8B8FD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41A893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90E055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9EF29E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7CC6DC1F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BBC948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C9B8AE9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62CF47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5AC7C8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53269C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A1131F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0B5AFF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2B454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080EA73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532AA3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3B8349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35F78EA2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3F78BE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ABF9D8B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40BE25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6F725C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2704A8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8E73E8F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A57CBE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36CA4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1FB638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2537E8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2DEBCA4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280646B8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527B96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000085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C4C074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BC038A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84A8DA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F2811F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F46C8B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8FCC7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CA47202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B6A313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89ADC6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35ACA2F8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3D3B88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C5A7838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5C2D52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E775C8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426A04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8E0BFA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1264CE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6119D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928A0A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6A8CB57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48D8ED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06C7B75D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AF4E30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FB662B3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2F56117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A9A970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7A1DCE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7A4B4E8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4BCEF16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2D11C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F1009F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5BEAC8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24AB328" w14:textId="77777777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301" w:rsidRPr="00FB5387" w14:paraId="5EB8C367" w14:textId="77777777" w:rsidTr="00432B6C">
        <w:trPr>
          <w:trHeight w:val="288"/>
        </w:trPr>
        <w:tc>
          <w:tcPr>
            <w:tcW w:w="2567" w:type="dxa"/>
            <w:gridSpan w:val="3"/>
            <w:shd w:val="clear" w:color="auto" w:fill="auto"/>
            <w:noWrap/>
            <w:vAlign w:val="center"/>
          </w:tcPr>
          <w:p w14:paraId="36D2163F" w14:textId="5AB2A279" w:rsidR="00AB4301" w:rsidRPr="00FB5387" w:rsidRDefault="00AB4301" w:rsidP="00D73C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Male, &gt;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4AC46D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5026A076" w14:textId="120FE4A3" w:rsidR="00AB4301" w:rsidRPr="00FB5387" w:rsidRDefault="00AB4301" w:rsidP="00D73C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Male, &gt;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7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E6C07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shd w:val="clear" w:color="auto" w:fill="auto"/>
            <w:noWrap/>
            <w:vAlign w:val="center"/>
          </w:tcPr>
          <w:p w14:paraId="5372306E" w14:textId="06C2EB2E" w:rsidR="00AB4301" w:rsidRPr="00FB5387" w:rsidRDefault="00AB4301" w:rsidP="00D73C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ral, Male, &gt;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7)</w:t>
            </w:r>
          </w:p>
        </w:tc>
      </w:tr>
      <w:tr w:rsidR="00AB4301" w:rsidRPr="00FB5387" w14:paraId="213D940A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12D1F4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B15F75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4BE3A3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0CB3A3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F848C8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B109E6B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79A3442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D3831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A59159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69F4FC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8C5398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AB4301" w:rsidRPr="00FB5387" w14:paraId="16A8EE0C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526517D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B50E655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9A10014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08CD7C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63DF4C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1E5800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C6DED7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3C461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35A12A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18BA91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5E32902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AB4301" w:rsidRPr="00FB5387" w14:paraId="3BD90222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9C0FE4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BE8B5CD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9934D8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3129FB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C852D1B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C203C8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BBFBB9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8CB64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2395F2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04AFE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4DC8B4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AB4301" w:rsidRPr="00FB5387" w14:paraId="3D1B27FF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F33A12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ABB187C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6A71E6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446D2C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C0FEE7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A3BEF1F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851525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D020B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584730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3DF697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529BBEC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AB4301" w:rsidRPr="00FB5387" w14:paraId="2F231AB1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55DA449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873937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BAAC85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1D3EDB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A53965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3BA7F8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4BB8A01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AA1D0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E289F7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7B414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82E89F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AB4301" w:rsidRPr="00FB5387" w14:paraId="2A11F3DA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0C3C69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1A6D4AB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8396BFB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DF0371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37DCB44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EBB0D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BEB15D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B1EA1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86E606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D75266A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24F5F90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AB4301" w:rsidRPr="00FB5387" w14:paraId="615FD819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DC4B230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F4938F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ACDB0A9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FFF29D1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AF442B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7B14A9E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7884FE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6E868C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22C67B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C940D42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6CD69C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AB4301" w:rsidRPr="00FB5387" w14:paraId="50124E3F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4F22AFF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9685267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22E041F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A60F6C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4E7D7C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D4DE30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00A84FE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9CBFD8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E788473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07E3ED0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63CA853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40A78554" w14:textId="77777777" w:rsidTr="00432B6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9509569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380C4C5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E099B6D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19C609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73353D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723E25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6AE8317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E7C34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93B3DEE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C3A3B6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C6C4532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48C6FE31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5B2AC26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2831654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9FC7D57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66150DD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E681B75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AF223EF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65945CA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D7388A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0A0DE07" w14:textId="77777777" w:rsidR="00AB4301" w:rsidRPr="00FB5387" w:rsidRDefault="00AB4301" w:rsidP="00432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672687F" w14:textId="77777777" w:rsidR="00AB4301" w:rsidRPr="00FB5387" w:rsidRDefault="00AB4301" w:rsidP="00432B6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1F7B38" w14:textId="77777777" w:rsidR="00AB4301" w:rsidRPr="00FB5387" w:rsidRDefault="00AB4301" w:rsidP="00432B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AB4301" w:rsidRPr="00FB5387" w14:paraId="00A15EF6" w14:textId="77777777" w:rsidTr="00CB3005">
        <w:trPr>
          <w:trHeight w:val="288"/>
        </w:trPr>
        <w:tc>
          <w:tcPr>
            <w:tcW w:w="9266" w:type="dxa"/>
            <w:gridSpan w:val="11"/>
            <w:shd w:val="clear" w:color="auto" w:fill="auto"/>
            <w:noWrap/>
            <w:vAlign w:val="center"/>
          </w:tcPr>
          <w:p w14:paraId="15127864" w14:textId="49C4B38C" w:rsidR="00AB4301" w:rsidRPr="00FB5387" w:rsidRDefault="00AB4301" w:rsidP="00432B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1C45" w:rsidRPr="00FB5387" w14:paraId="1A1299CA" w14:textId="77777777" w:rsidTr="00B72A47">
        <w:trPr>
          <w:trHeight w:val="288"/>
        </w:trPr>
        <w:tc>
          <w:tcPr>
            <w:tcW w:w="2567" w:type="dxa"/>
            <w:gridSpan w:val="3"/>
            <w:shd w:val="clear" w:color="auto" w:fill="auto"/>
            <w:noWrap/>
            <w:vAlign w:val="center"/>
          </w:tcPr>
          <w:p w14:paraId="6511CA6D" w14:textId="7EC4EC65" w:rsidR="00711C45" w:rsidRPr="00FB5387" w:rsidRDefault="00FC521B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17-3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33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68F974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7DAB7D45" w14:textId="63ADD0BB" w:rsidR="00711C45" w:rsidRPr="00FB5387" w:rsidRDefault="00FC521B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17-3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57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F1B14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shd w:val="clear" w:color="auto" w:fill="auto"/>
            <w:noWrap/>
            <w:vAlign w:val="center"/>
          </w:tcPr>
          <w:p w14:paraId="712B02AD" w14:textId="1E2D814F" w:rsidR="00711C45" w:rsidRPr="00FB5387" w:rsidRDefault="00FC521B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17-3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8)</w:t>
            </w:r>
          </w:p>
        </w:tc>
      </w:tr>
      <w:tr w:rsidR="00711C45" w:rsidRPr="00FB5387" w14:paraId="472A2036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6A2A64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38D2186F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F0032F6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5B002F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C6FE59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6BC80D40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B13507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4C333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7F55D7E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14:paraId="1B490D6B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947A71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711C45" w:rsidRPr="00FB5387" w14:paraId="259B8CA0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622855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65615C20" w14:textId="54F52CC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3182073" w14:textId="6ABF869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FA1BA0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A6AD87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1FFE337B" w14:textId="7148E33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609B3A5" w14:textId="336CB050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3DC97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76668BC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570C6DDD" w14:textId="1130FE3D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2DF8FC7" w14:textId="6003E4F8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711C45" w:rsidRPr="00FB5387" w14:paraId="43A9726F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B6EACF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3FEE6D93" w14:textId="4718BE8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8EE852F" w14:textId="3CBDA9A6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1781B5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7BCB19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4CF5CC6A" w14:textId="5B6E4A0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CAFE131" w14:textId="59163DA0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5ED0B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1A7AEED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vAlign w:val="center"/>
          </w:tcPr>
          <w:p w14:paraId="7929F543" w14:textId="518B4892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9B303E6" w14:textId="33024B5B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711C45" w:rsidRPr="00FB5387" w14:paraId="2CC0545B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697EB0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D208287" w14:textId="156DB7B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33C28BF" w14:textId="4714D7E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5F3E79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908CBF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185F5D0" w14:textId="23B0DC90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B33E4AF" w14:textId="4B9F44F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D8E94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4C7A7BF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1F1D872" w14:textId="1528D5E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609459D" w14:textId="16A0F2DD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711C45" w:rsidRPr="00FB5387" w14:paraId="5ECF6BE8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970E30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C15CD4" w14:textId="70A2CE0E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7130516" w14:textId="0098829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FB6EF3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802E83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946A44" w14:textId="6B3236FC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2BD8127" w14:textId="0B415B3A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1095D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650A5A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EEF37E" w14:textId="18D74F3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0001917" w14:textId="6278A224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711C45" w:rsidRPr="00FB5387" w14:paraId="7CA211A7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66B9A5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90CED7E" w14:textId="64A35D8D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FFFFE92" w14:textId="0517C5AB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AD6145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1D7E7D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2E6C5F9" w14:textId="305FA90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A45E69B" w14:textId="3F91DA7A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AC999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68DAC3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14C32D" w14:textId="5376E87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B905F3A" w14:textId="66C8C4C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711C45" w:rsidRPr="00FB5387" w14:paraId="2FE78B2C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08C2ED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CEE2C59" w14:textId="076D91DE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828335D" w14:textId="35C54D0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947593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1376CE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65A8BEC" w14:textId="31119741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AB6D60C" w14:textId="7763F0B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3E40D6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64A073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04A387" w14:textId="6A245A5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A0228E4" w14:textId="19B35BF3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711C45" w:rsidRPr="00FB5387" w14:paraId="749585E7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0D2DBE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44A3479" w14:textId="43AF9584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DCBCD23" w14:textId="41553A10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E89A6F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1D7E15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ECD7F7" w14:textId="2E7EBF9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6260741" w14:textId="55429292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F1315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EFF941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E08E31" w14:textId="246272CF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ABBE037" w14:textId="45D68C9F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5C661EA3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73EECA6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096E34" w14:textId="188FE3A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8D588D2" w14:textId="5C08268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2EEC88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D8F3CD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B1D78CA" w14:textId="2BBF8D8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4AFCD40" w14:textId="4FE176E3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61F16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377F95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CA5DD39" w14:textId="2579168C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22479EB" w14:textId="31ED2BB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60C25499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4B22D2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27A23A1" w14:textId="7A8C516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2B5ACC2" w14:textId="54B31CF4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EB15D1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54C907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5035E0" w14:textId="73F32925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12F8ED8" w14:textId="5416A555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87BE5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A9E39E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320C130" w14:textId="16EEDF6D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AA03FF5" w14:textId="024A1942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60B2322E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A344D1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37D7D0F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0339A43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6B1F92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4B0D7F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F5AD7EE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B1AA932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D98DA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D1BF2C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3D44C2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D83B48C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1C45" w:rsidRPr="00FB5387" w14:paraId="303DB44A" w14:textId="77777777" w:rsidTr="00B72A47">
        <w:trPr>
          <w:trHeight w:val="288"/>
        </w:trPr>
        <w:tc>
          <w:tcPr>
            <w:tcW w:w="2567" w:type="dxa"/>
            <w:gridSpan w:val="3"/>
            <w:shd w:val="clear" w:color="auto" w:fill="auto"/>
            <w:noWrap/>
            <w:vAlign w:val="center"/>
          </w:tcPr>
          <w:p w14:paraId="2F3BE7F4" w14:textId="794C64F2" w:rsidR="00711C45" w:rsidRPr="00FB5387" w:rsidRDefault="00FC521B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31-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3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83E3BE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768DED74" w14:textId="2E02D091" w:rsidR="00711C45" w:rsidRPr="00FB5387" w:rsidRDefault="00FC521B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31-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6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DB6CB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shd w:val="clear" w:color="auto" w:fill="auto"/>
            <w:noWrap/>
            <w:vAlign w:val="center"/>
          </w:tcPr>
          <w:p w14:paraId="25E729DC" w14:textId="074C68CD" w:rsidR="00711C45" w:rsidRPr="00FB5387" w:rsidRDefault="00FC521B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31-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8)</w:t>
            </w:r>
          </w:p>
        </w:tc>
      </w:tr>
      <w:tr w:rsidR="00711C45" w:rsidRPr="00FB5387" w14:paraId="0EDFD19E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4A3A4CC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A05C97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80CCEB7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E6335B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F10BB9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FFA8C43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9E3EDCF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2707A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C5C4E6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38B7FC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6F70DF9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711C45" w:rsidRPr="00FB5387" w14:paraId="0A334E98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B794AC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737815A" w14:textId="55BBADC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76A1C3B" w14:textId="54EB97AB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CC9E8A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8EF847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7B8D637" w14:textId="736529B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8FEDCCA" w14:textId="6685A314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68FEE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B08F096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1029B90" w14:textId="107A7FE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C169A88" w14:textId="2656896B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711C45" w:rsidRPr="00FB5387" w14:paraId="4C2DD0E4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D5AC20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DD1A7AF" w14:textId="7240232D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F1AC00F" w14:textId="06BDC18D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046F756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D8B69B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862A821" w14:textId="5CDC17C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BD8EB5B" w14:textId="5E1A129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C9D51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90043F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3D5E69" w14:textId="281CFA1F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F5BB4A5" w14:textId="70987B22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711C45" w:rsidRPr="00FB5387" w14:paraId="58A8CCD9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4B3A87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B5213A7" w14:textId="606D5D1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6C8B946" w14:textId="32B2069F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D78707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07F94B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792AB1" w14:textId="1C7C7599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8678599" w14:textId="4E32D1C6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7CE20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FF7D6C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1F8290C" w14:textId="222C05A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84BA294" w14:textId="0D53BA8F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711C45" w:rsidRPr="00FB5387" w14:paraId="25CAF0FE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5EC78CC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8718ADC" w14:textId="130DFE91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6E8F377" w14:textId="626D6B2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1D0D20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316406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B2159A" w14:textId="458F2EB4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5F3686C" w14:textId="066E6C0A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F9C8E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A9D45A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E86A5B5" w14:textId="32C704FF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9002DE" w14:textId="5A33832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711C45" w:rsidRPr="00FB5387" w14:paraId="3C0C814B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58BFAC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6211245" w14:textId="2BBA7304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DC69059" w14:textId="36E52618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59C716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DB7A32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8FA2EF5" w14:textId="7DE46EF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0E86484" w14:textId="631F8C4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64EB0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098510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69D801" w14:textId="613C7F8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D90835E" w14:textId="1E8837A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711C45" w:rsidRPr="00FB5387" w14:paraId="17F3ED9A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46C8F36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62EE2D4" w14:textId="25752CA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FC0B721" w14:textId="586CD89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F3E5E3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6B0DC6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A049B15" w14:textId="0A596CD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DBE66E5" w14:textId="56B6E7F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7E391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161997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848A60D" w14:textId="5C7340D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616E8F5" w14:textId="2078DF02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6618F141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3EEE45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EB9DA2E" w14:textId="7AEA2174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AF3FFFC" w14:textId="7295C813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DB0485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ED399E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6C50A05" w14:textId="0E1433DE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01E0B07" w14:textId="559E57B0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99E1A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971F8B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605249" w14:textId="54E916E5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419C60" w14:textId="24B9364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3387A2C7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5EC377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21966F7" w14:textId="263D94E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38FE02F" w14:textId="568E3494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198255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4DE6D2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40D46A2" w14:textId="6A3CD099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C5B7ECD" w14:textId="4662D6F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1C896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ACF920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821E211" w14:textId="705A3869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6EAA9F9" w14:textId="53752282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6D9B61F5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57C86A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546B71E" w14:textId="22C2C23C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4EBDCE1" w14:textId="014555D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7857B8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6E1CBE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F593F07" w14:textId="4C850C2C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DD3DA03" w14:textId="1654E954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5FA99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7F8D88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984788" w14:textId="43D718B9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CFCE99F" w14:textId="751B755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47528B10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D09F51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20CE574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3CB421F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7B474D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0F2EA7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21AB8D1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63109FB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58DD2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6288AB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5D6F42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7822858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1C45" w:rsidRPr="00FB5387" w14:paraId="289DC76F" w14:textId="77777777" w:rsidTr="00B72A47">
        <w:trPr>
          <w:trHeight w:val="288"/>
        </w:trPr>
        <w:tc>
          <w:tcPr>
            <w:tcW w:w="2567" w:type="dxa"/>
            <w:gridSpan w:val="3"/>
            <w:shd w:val="clear" w:color="auto" w:fill="auto"/>
            <w:noWrap/>
            <w:vAlign w:val="center"/>
          </w:tcPr>
          <w:p w14:paraId="44ADCF83" w14:textId="2562BCB0" w:rsidR="00711C45" w:rsidRPr="00FB5387" w:rsidRDefault="00FC521B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&gt;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0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AFEA13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757C9A64" w14:textId="4A8BBEFF" w:rsidR="00711C45" w:rsidRPr="00FB5387" w:rsidRDefault="00FC521B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&gt;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3BEA7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shd w:val="clear" w:color="auto" w:fill="auto"/>
            <w:noWrap/>
            <w:vAlign w:val="center"/>
          </w:tcPr>
          <w:p w14:paraId="3D9F7023" w14:textId="05777E97" w:rsidR="00711C45" w:rsidRPr="00FB5387" w:rsidRDefault="00FC521B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, &gt;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7)</w:t>
            </w:r>
          </w:p>
        </w:tc>
      </w:tr>
      <w:tr w:rsidR="00711C45" w:rsidRPr="00FB5387" w14:paraId="7275C9B4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47F8A33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899A602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9826355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A298E1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73CFCD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9BDBBCB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EDA5134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6A3ED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EF976D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35069C1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EF5B035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711C45" w:rsidRPr="00FB5387" w14:paraId="575F34E9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2BC7F72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1624BB2" w14:textId="1C95932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2FEB70B" w14:textId="42EAB705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0C0F07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4D7074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83E67FC" w14:textId="502B82F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D2815CC" w14:textId="6D9C427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D9187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48D440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77D1D5" w14:textId="3DC9EECC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1B99392" w14:textId="17A4C73C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711C45" w:rsidRPr="00FB5387" w14:paraId="38F04A60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A7DA58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14553C3" w14:textId="5C196920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BAB4093" w14:textId="78D16526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3D90DF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8FA5A7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76C1EA8" w14:textId="05823DCF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9E0CDB3" w14:textId="74785D75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402E7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944187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6ABF9B" w14:textId="2D4EF8E2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E457041" w14:textId="52E7BCA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711C45" w:rsidRPr="00FB5387" w14:paraId="7123F1DC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56219C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836CB0" w14:textId="16800C0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FED78C5" w14:textId="24E2B01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43F1FC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4B37CC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4C58899" w14:textId="0494A6DF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9162DEC" w14:textId="06F74DCC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EC967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9563ED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B644A8" w14:textId="66F81CD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774A67E" w14:textId="7F1555FC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711C45" w:rsidRPr="00FB5387" w14:paraId="4E76532C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B0266B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62AE2E0" w14:textId="75192D6E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64EA342" w14:textId="7092EDF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1DA0CC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5299E36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A76EFC" w14:textId="17457875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A598C92" w14:textId="0A9164A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727A6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ACEB88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78AF214" w14:textId="5A26227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875E8F2" w14:textId="58694AE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711C45" w:rsidRPr="00FB5387" w14:paraId="7300FDEC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2C618ED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5B25987" w14:textId="0F82DCC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6214E16" w14:textId="301F19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6BD64C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ACF13E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53AA1C9" w14:textId="66C9E6D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55D9062" w14:textId="7225B90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78DCE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4BECFC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35BA91" w14:textId="10C7293E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3432C22" w14:textId="06367C93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711C45" w:rsidRPr="00FB5387" w14:paraId="3EC4D021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81A446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2BE7B54" w14:textId="3EC97FBE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08E3EE7" w14:textId="6D3D1AF8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C0FE14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8427E4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F3D5BE" w14:textId="3426737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A5BB356" w14:textId="20BA369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FBD7D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A95092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28D357F" w14:textId="2E50B7D5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E4A2D9E" w14:textId="1BFAA290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711C45" w:rsidRPr="00FB5387" w14:paraId="4C08B960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F7151A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955B746" w14:textId="6EE4D90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864E932" w14:textId="69890ED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2530B2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6E0289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0821D00" w14:textId="5445EE8D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A9F2AF2" w14:textId="610A902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3F444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012A5BC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0EA6B9" w14:textId="4DD220BF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A1ED61C" w14:textId="3DFF4900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48799CEA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5BC837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0C8C81" w14:textId="72E7C0D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876F8A4" w14:textId="4842B31C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72DAC3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E3528A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864701E" w14:textId="7F279049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02E219E" w14:textId="7A67FB8F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4CC6166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FC145F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4A6129C" w14:textId="36F89D0F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224CA82" w14:textId="02611C5A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27E0C4D4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C85A5F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E3D7A62" w14:textId="489C6CF0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78CC02C" w14:textId="4CEC7C42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DB4FEC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39FB56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0FEC301" w14:textId="54BBBCD4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88BB2A3" w14:textId="0042F723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50F6A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714198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923F8E2" w14:textId="0A0F0FFC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40FA95A" w14:textId="2EF599B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0BEBB360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4EBB86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20E3AE3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6F5C67E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DCCBA2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20F012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AB0BFA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0F7707B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A2DF6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66209A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A1A0ACA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41CB229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1C45" w:rsidRPr="00FB5387" w14:paraId="56841B85" w14:textId="77777777" w:rsidTr="00B72A47">
        <w:trPr>
          <w:trHeight w:val="288"/>
        </w:trPr>
        <w:tc>
          <w:tcPr>
            <w:tcW w:w="2567" w:type="dxa"/>
            <w:gridSpan w:val="3"/>
            <w:shd w:val="clear" w:color="auto" w:fill="auto"/>
            <w:noWrap/>
            <w:vAlign w:val="center"/>
          </w:tcPr>
          <w:p w14:paraId="6C4D33AD" w14:textId="3CF0E183" w:rsidR="00711C45" w:rsidRPr="00FB5387" w:rsidRDefault="00FC521B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17-3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4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8C470D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53294DF4" w14:textId="52C67257" w:rsidR="00711C45" w:rsidRPr="00FB5387" w:rsidRDefault="00FC521B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17-3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6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A07AC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shd w:val="clear" w:color="auto" w:fill="auto"/>
            <w:noWrap/>
            <w:vAlign w:val="center"/>
          </w:tcPr>
          <w:p w14:paraId="11932F23" w14:textId="221D47C1" w:rsidR="00711C45" w:rsidRPr="00FB5387" w:rsidRDefault="00FC521B" w:rsidP="00D73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17-3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3)</w:t>
            </w:r>
          </w:p>
        </w:tc>
      </w:tr>
      <w:tr w:rsidR="00711C45" w:rsidRPr="00FB5387" w14:paraId="6DFFB7EC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252093E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D810C3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507F9FC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E0DF6A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8BCA17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78C080F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21E0484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9FDFF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460FB4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794A1C4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C0EC746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711C45" w:rsidRPr="00FB5387" w14:paraId="0E38B533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63FBD5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6507086" w14:textId="7A9B7C9B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6F9B96A" w14:textId="695AEEC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54B179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CD3B30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088B4FD" w14:textId="48ABC8F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79441D2" w14:textId="77ED196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AE156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A78749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1D08EA" w14:textId="6396EED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6EBC6DC" w14:textId="60551228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</w:tr>
      <w:tr w:rsidR="00711C45" w:rsidRPr="00FB5387" w14:paraId="169C8A0D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08C1FB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AAAC166" w14:textId="1E886C1F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3CA25D1" w14:textId="4C445B75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D19B2D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DEFD6B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50D5C82" w14:textId="33E6618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CA2D73E" w14:textId="0C0774B8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28549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0C411FD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7004F4" w14:textId="71D05B21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97AC9CD" w14:textId="2F9C02E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711C45" w:rsidRPr="00FB5387" w14:paraId="16956927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E68E0A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87E3409" w14:textId="3776B920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C9F3C46" w14:textId="493C341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3D81EB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51E87A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F45F3B8" w14:textId="42430F6D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9A3B795" w14:textId="04C744B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C68B86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3E3569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37DC090" w14:textId="06F8D054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A5128C1" w14:textId="0C6C163F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711C45" w:rsidRPr="00FB5387" w14:paraId="26275197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CEFCC5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6800BC4" w14:textId="32821C7E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9501AF8" w14:textId="45610DCB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12781D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3AD2EF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EE5D25" w14:textId="3B01F9D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4781182" w14:textId="4B864AA6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44837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875356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38E1525" w14:textId="3A9CF049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CCE01CA" w14:textId="697A5740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711C45" w:rsidRPr="00FB5387" w14:paraId="596DC811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4D71D1F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90CED8" w14:textId="5911DD4B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85BED57" w14:textId="0BA018A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9ACF746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B971C0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F1A61ED" w14:textId="7592E605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22B9BD7" w14:textId="541ED0B0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06394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FD15A0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D7684B8" w14:textId="4887731C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6CE7511" w14:textId="365296C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711C45" w:rsidRPr="00FB5387" w14:paraId="07CA4D17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3A12B8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9100E2C" w14:textId="36E1116D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7FC7AF0" w14:textId="35B64BBC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C05119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97FD35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7DBD7EB" w14:textId="4690DF0F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7F7435D" w14:textId="6AFC90E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E01D5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7D1F17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2A1750" w14:textId="1B905ECD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5CD15CD" w14:textId="490318A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711C45" w:rsidRPr="00FB5387" w14:paraId="72D1E499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6FC293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2C73113" w14:textId="1DE366E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EB281FD" w14:textId="6FCD752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131A9D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94C87C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8019066" w14:textId="24223FB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F0D47E3" w14:textId="2B00EE1F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B8B971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530666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CD68DC3" w14:textId="0DDF21D2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0938B8" w14:textId="4767D5E6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711C45" w:rsidRPr="00FB5387" w14:paraId="09A3272C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93BC83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57D42A6" w14:textId="28135C1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1728B3C" w14:textId="4469852D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25447B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650769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E3999D" w14:textId="33F1DAEB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188EC70" w14:textId="1B153E3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E3345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35BDB8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6018F6D" w14:textId="4EFFBEE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4E82A14" w14:textId="1A56048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331B4F48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532277A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555C78" w14:textId="6136299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1C94BC6" w14:textId="387DFDA6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26CBF3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0F0D4C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220E0A5" w14:textId="34BB413C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256CC72" w14:textId="510210ED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EDF53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1E5744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ABC40E" w14:textId="3B525299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A8D2042" w14:textId="509E993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5E89931E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9BD45B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D27442F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66F9158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127C7B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E2697A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99463B0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7CC15377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ABF81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359479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31B953D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4391FE6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1C45" w:rsidRPr="00FB5387" w14:paraId="19F7FC06" w14:textId="77777777" w:rsidTr="00B72A47">
        <w:trPr>
          <w:trHeight w:val="288"/>
        </w:trPr>
        <w:tc>
          <w:tcPr>
            <w:tcW w:w="2567" w:type="dxa"/>
            <w:gridSpan w:val="3"/>
            <w:shd w:val="clear" w:color="auto" w:fill="auto"/>
            <w:noWrap/>
            <w:vAlign w:val="center"/>
          </w:tcPr>
          <w:p w14:paraId="5EDDDA8F" w14:textId="585669EA" w:rsidR="00711C45" w:rsidRPr="00FB5387" w:rsidRDefault="00FC521B" w:rsidP="00D73C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="00711C45" w:rsidRPr="00FB5387">
              <w:rPr>
                <w:rFonts w:ascii="Times New Roman" w:hAnsi="Times New Roman" w:cs="Times New Roman"/>
                <w:sz w:val="16"/>
                <w:szCs w:val="16"/>
              </w:rPr>
              <w:t>, 31-50 years, Low education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31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016990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7DF9B61F" w14:textId="062A15B2" w:rsidR="00711C45" w:rsidRPr="00FB5387" w:rsidRDefault="00FC521B" w:rsidP="00D73C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="00711C45" w:rsidRPr="00FB5387">
              <w:rPr>
                <w:rFonts w:ascii="Times New Roman" w:hAnsi="Times New Roman" w:cs="Times New Roman"/>
                <w:sz w:val="16"/>
                <w:szCs w:val="16"/>
              </w:rPr>
              <w:t>, 31-50 years, Middle education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67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CCCAE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shd w:val="clear" w:color="auto" w:fill="auto"/>
            <w:noWrap/>
            <w:vAlign w:val="center"/>
          </w:tcPr>
          <w:p w14:paraId="1E901EBD" w14:textId="05CB0ECA" w:rsidR="00711C45" w:rsidRPr="00FB5387" w:rsidRDefault="00FC521B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  <w:r w:rsidR="00711C45" w:rsidRPr="00FB5387">
              <w:rPr>
                <w:rFonts w:ascii="Times New Roman" w:hAnsi="Times New Roman" w:cs="Times New Roman"/>
                <w:sz w:val="16"/>
                <w:szCs w:val="16"/>
              </w:rPr>
              <w:t>, 31-50 years, High education</w:t>
            </w:r>
            <w:r w:rsidR="00D73C21" w:rsidRPr="00FB53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= 17)</w:t>
            </w:r>
          </w:p>
        </w:tc>
      </w:tr>
      <w:tr w:rsidR="00711C45" w:rsidRPr="00FB5387" w14:paraId="7AADF389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598C30F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23F7C2C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88B9B46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ED0867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0C4AD9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43A869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52A08CF9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4D1B9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D27BE8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8C6137F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1E6B4AC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711C45" w:rsidRPr="00FB5387" w14:paraId="3F8B07E3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E64D2C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F79188" w14:textId="70CFE81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096FBE0" w14:textId="1BFCE8C8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B49A8B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3DBA89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DE7BD9" w14:textId="18E6032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E41FE02" w14:textId="5C5EE14C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BA8C2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3A0D1D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B9F4587" w14:textId="7D22E49E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83B21C2" w14:textId="09816FD0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711C45" w:rsidRPr="00FB5387" w14:paraId="26148CCF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53BA655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0CE4DDD" w14:textId="56773B1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58DE4E8" w14:textId="5D150848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F939F6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D5612E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A1FC00C" w14:textId="0DDBB3F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F175292" w14:textId="06AB9015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C7661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8A4129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968FD78" w14:textId="212395F0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BD0D8A8" w14:textId="2D4864AB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711C45" w:rsidRPr="00FB5387" w14:paraId="65B5D9CE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D6AAAA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020BCA2" w14:textId="479E8121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2F133C0" w14:textId="1378AA12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A5AF64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EA6425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4AFD1D" w14:textId="709295E5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26DCF34A" w14:textId="45C0F194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56E28B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E1D9FB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1862800" w14:textId="2FB66B75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2B931BD" w14:textId="6B7931B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711C45" w:rsidRPr="00FB5387" w14:paraId="76E2E93D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C71976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C936CE" w14:textId="6B5C8239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E48837B" w14:textId="397CD76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EE8EF4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92F8E3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06ED821" w14:textId="0598E101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76613CD" w14:textId="775EFCDB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12609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6102E6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5D15CC4" w14:textId="229214C0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BE0B73F" w14:textId="0DFEE44D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711C45" w:rsidRPr="00FB5387" w14:paraId="5F9923AB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A1AC50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0050E08" w14:textId="54B9CB9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CF8322F" w14:textId="4D8D722A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8A9F07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A7BED3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F4714FE" w14:textId="282E7E95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4FD23DA" w14:textId="0F681734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5511E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09D7FA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35DE63" w14:textId="16BC3F69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EA15DD3" w14:textId="030CA663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711C45" w:rsidRPr="00FB5387" w14:paraId="3BADDE79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0FA43E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0C5E51" w14:textId="1CE2FEE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318B425C" w14:textId="4BB4F9F4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67DA3B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CFE19E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B341014" w14:textId="23907C51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7599759" w14:textId="431E19BD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10012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80839F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EA56114" w14:textId="29180D2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989EF4A" w14:textId="56D75C3E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711C45" w:rsidRPr="00FB5387" w14:paraId="51E5B98F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183C93B6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6FB7918" w14:textId="0EF100E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8616E9A" w14:textId="30A9CF5F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CDCDE7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04F50E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DE6C73" w14:textId="7CAF5B20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8F37822" w14:textId="52612E44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5469A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466C39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6AB5CC" w14:textId="1F1C90B4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9CD3E8E" w14:textId="50C297F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34AA4C0A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50C730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9A673DD" w14:textId="2C15AC29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1B7E3B1" w14:textId="2FACFF0B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6A6C14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650F78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B345B11" w14:textId="7EE6777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2965E64" w14:textId="1542832F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AFD32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D45760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CE0770" w14:textId="6BD8CCB5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7006188" w14:textId="59F9FCCB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047D159E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433E6D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62C6DD9" w14:textId="1D63C510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17EF534" w14:textId="6912B0E0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E91776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D9F588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51426CE" w14:textId="7AE3197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1219F08" w14:textId="652B83DC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DEA27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50C722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984E260" w14:textId="148A88F2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9ED6D0B" w14:textId="1FF5CE6A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7B43F709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4DB300F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7394199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A966F10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82F828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1AFDE2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2EA0E82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83B3544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7759B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7B943B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96821A5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ADF8025" w14:textId="77777777" w:rsidR="00711C45" w:rsidRPr="00FB5387" w:rsidRDefault="00711C45" w:rsidP="00711C4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11C45" w:rsidRPr="00FB5387" w14:paraId="5A49F874" w14:textId="77777777" w:rsidTr="00B72A47">
        <w:trPr>
          <w:trHeight w:val="288"/>
        </w:trPr>
        <w:tc>
          <w:tcPr>
            <w:tcW w:w="2567" w:type="dxa"/>
            <w:gridSpan w:val="3"/>
            <w:shd w:val="clear" w:color="auto" w:fill="auto"/>
            <w:noWrap/>
            <w:vAlign w:val="center"/>
          </w:tcPr>
          <w:p w14:paraId="79690E2D" w14:textId="178EFF6B" w:rsidR="00711C45" w:rsidRPr="00FB5387" w:rsidRDefault="00FC521B" w:rsidP="00D73C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&gt;50 years, Low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16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E51C29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14:paraId="31A21602" w14:textId="63E976B9" w:rsidR="00711C45" w:rsidRPr="00FB5387" w:rsidRDefault="00FC521B" w:rsidP="00D73C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&gt;50 years, Middle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2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3322B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30" w:type="dxa"/>
            <w:gridSpan w:val="3"/>
            <w:shd w:val="clear" w:color="auto" w:fill="auto"/>
            <w:noWrap/>
            <w:vAlign w:val="center"/>
          </w:tcPr>
          <w:p w14:paraId="6EC6C394" w14:textId="0E7C82A8" w:rsidR="00711C45" w:rsidRPr="00FB5387" w:rsidRDefault="00FC521B" w:rsidP="00D73C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rban, </w:t>
            </w:r>
            <w:r w:rsidR="00711C45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, &gt;50 years, High education</w:t>
            </w:r>
            <w:r w:rsidR="00D73C21" w:rsidRPr="00FB53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7)</w:t>
            </w:r>
          </w:p>
        </w:tc>
      </w:tr>
      <w:tr w:rsidR="00711C45" w:rsidRPr="00FB5387" w14:paraId="28830354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2CD655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B677D9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F20C294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6D5A69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6D65E92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9AEF46E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7E409AF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5463C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A859886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239197C" w14:textId="7777777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393647D" w14:textId="7777777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ility</w:t>
            </w:r>
          </w:p>
        </w:tc>
      </w:tr>
      <w:tr w:rsidR="00711C45" w:rsidRPr="00FB5387" w14:paraId="258B6AF2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452377E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BC5A5E" w14:textId="58FEEB91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0E3CCD8" w14:textId="020E77F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E366EA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940FED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D7DAB6A" w14:textId="70511AC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1925E085" w14:textId="34331A9D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230E1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4E00536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134AA54" w14:textId="7A52A8E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C773DD2" w14:textId="78EA608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711C45" w:rsidRPr="00FB5387" w14:paraId="0865FC12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70928E9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1753E67" w14:textId="089A754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49E7BF86" w14:textId="027B0EB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AAB43C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75524A7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86C0D50" w14:textId="0B389B6D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04476618" w14:textId="012375FA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246AC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0A20454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30DB1F9" w14:textId="4C5ACD8F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F714B64" w14:textId="7B150AD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711C45" w:rsidRPr="00FB5387" w14:paraId="3878AFC7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4B83EF9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F8C5944" w14:textId="4F6CE086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6494983" w14:textId="356FAB33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4960F3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BD1942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22D95B4" w14:textId="74E84AF1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9D4E5B1" w14:textId="4387758D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7CA63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4009F6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 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6F0516B" w14:textId="55734BD1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C703A48" w14:textId="35627D05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711C45" w:rsidRPr="00FB5387" w14:paraId="02395650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08FC340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65602A" w14:textId="567563B2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22700C1" w14:textId="4050E7A6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D54A94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43EE04D8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D3CB155" w14:textId="2137735C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3C6BBBB5" w14:textId="38F922ED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C0CE09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5104EB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1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DA921EB" w14:textId="31ADBF34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C8700E0" w14:textId="4B209A96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711C45" w:rsidRPr="00FB5387" w14:paraId="4813DEB1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6CB0F2BB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B5CEE90" w14:textId="2B94E6D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738FA09" w14:textId="5377A553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FDCD813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65A429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FB8A3A5" w14:textId="2E3065FB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96ACB28" w14:textId="5016A876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008BA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CFB7D5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2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050285" w14:textId="6FA3540C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63E88D3" w14:textId="06EC5A04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711C45" w:rsidRPr="00FB5387" w14:paraId="2C86B605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3D53168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794E86E" w14:textId="7C829FEE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66A58931" w14:textId="08F079B3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78D16B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AAD0BE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BAE50D8" w14:textId="2BEE30C0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96043A9" w14:textId="4E64049F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10986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0B300A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5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E2DF091" w14:textId="49FE92D7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372F751" w14:textId="23146C59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714CC805" w14:textId="77777777" w:rsidTr="00B72A47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47019E41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21058C" w14:textId="063A0B2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21DE8ED9" w14:textId="3643DDA8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21ADD2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BA2A4C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997C240" w14:textId="36C99EDF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4E04034A" w14:textId="1929BD51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FF194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7778B79D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75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D28FC8A" w14:textId="3C4CA44B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86D39BC" w14:textId="4CC95BB4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30EDBF09" w14:textId="77777777" w:rsidTr="00CB3005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14:paraId="29A26925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6A8778C" w14:textId="37D3925E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17FF1E2A" w14:textId="676EC6D3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134DEBE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5451DC50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37DD93A" w14:textId="4EEAE2AA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14:paraId="6E03830C" w14:textId="28143C52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C762AA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720DE9C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 .90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308F21F" w14:textId="596B9362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93D54DF" w14:textId="5D123B70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711C45" w:rsidRPr="00FB5387" w14:paraId="535259CC" w14:textId="77777777" w:rsidTr="00CB3005">
        <w:trPr>
          <w:trHeight w:val="288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695C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E025C" w14:textId="6D034958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D6D4C" w14:textId="511C3725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6C969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9A1F4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6DB31" w14:textId="3B4C7BE3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3C091" w14:textId="37CCBF17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EF4562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577BF" w14:textId="77777777" w:rsidR="00711C45" w:rsidRPr="00FB5387" w:rsidRDefault="00711C45" w:rsidP="00711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. 95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FCE9A" w14:textId="54D093F0" w:rsidR="00711C45" w:rsidRPr="00FB5387" w:rsidRDefault="00711C45" w:rsidP="00BE66F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5B94C" w14:textId="7CC98E53" w:rsidR="00711C45" w:rsidRPr="00FB5387" w:rsidRDefault="00711C45" w:rsidP="00BE66F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D6496"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53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464E07" w:rsidRPr="00FB5387" w14:paraId="19C481EB" w14:textId="77777777" w:rsidTr="00CB3005">
        <w:trPr>
          <w:trHeight w:val="288"/>
        </w:trPr>
        <w:tc>
          <w:tcPr>
            <w:tcW w:w="9266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71D107" w14:textId="77777777" w:rsidR="001D13F9" w:rsidRPr="00FB5387" w:rsidRDefault="001D13F9" w:rsidP="001D1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: Percentile</w:t>
            </w:r>
          </w:p>
          <w:p w14:paraId="0EF2F598" w14:textId="20807917" w:rsidR="00464E07" w:rsidRPr="00FB5387" w:rsidRDefault="001D13F9" w:rsidP="001D13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53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*: Low education means primary school and below, middle education means high school, and high education is college/university  </w:t>
            </w:r>
          </w:p>
        </w:tc>
      </w:tr>
      <w:bookmarkEnd w:id="0"/>
    </w:tbl>
    <w:p w14:paraId="5F19EC9F" w14:textId="4C51C887" w:rsidR="00FD6496" w:rsidRPr="00FB5387" w:rsidRDefault="00FD6496" w:rsidP="00D6202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FD6496" w:rsidRPr="00FB5387" w:rsidSect="000A147E">
      <w:footerReference w:type="even" r:id="rId8"/>
      <w:footerReference w:type="default" r:id="rId9"/>
      <w:pgSz w:w="11907" w:h="16839" w:code="9"/>
      <w:pgMar w:top="1191" w:right="1077" w:bottom="1191" w:left="1077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95DA58" w15:done="0"/>
  <w15:commentEx w15:paraId="79A1D5A4" w15:done="0"/>
  <w15:commentEx w15:paraId="0B390B58" w15:done="0"/>
  <w15:commentEx w15:paraId="123B1EB6" w15:done="0"/>
  <w15:commentEx w15:paraId="7782E687" w15:done="0"/>
  <w15:commentEx w15:paraId="3D074A2C" w15:done="0"/>
  <w15:commentEx w15:paraId="5BB5576B" w15:done="0"/>
  <w15:commentEx w15:paraId="1796E02E" w15:done="0"/>
  <w15:commentEx w15:paraId="28061B64" w15:done="0"/>
  <w15:commentEx w15:paraId="4A664ED0" w15:done="0"/>
  <w15:commentEx w15:paraId="3F918890" w15:done="0"/>
  <w15:commentEx w15:paraId="218C1222" w15:done="0"/>
  <w15:commentEx w15:paraId="3519279C" w15:done="0"/>
  <w15:commentEx w15:paraId="0C49C434" w15:done="0"/>
  <w15:commentEx w15:paraId="5BCD367B" w15:done="0"/>
  <w15:commentEx w15:paraId="356FEBB7" w15:done="0"/>
  <w15:commentEx w15:paraId="0204B076" w15:done="0"/>
  <w15:commentEx w15:paraId="451BAF39" w15:done="0"/>
  <w15:commentEx w15:paraId="2FB4CC6A" w15:done="0"/>
  <w15:commentEx w15:paraId="3154595F" w15:done="0"/>
  <w15:commentEx w15:paraId="56CE9DB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6CA0B" w14:textId="77777777" w:rsidR="00036C9B" w:rsidRDefault="00036C9B" w:rsidP="00356C95">
      <w:pPr>
        <w:spacing w:after="0" w:line="240" w:lineRule="auto"/>
      </w:pPr>
      <w:r>
        <w:separator/>
      </w:r>
    </w:p>
  </w:endnote>
  <w:endnote w:type="continuationSeparator" w:id="0">
    <w:p w14:paraId="336801F8" w14:textId="77777777" w:rsidR="00036C9B" w:rsidRDefault="00036C9B" w:rsidP="00356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7CA5AE" w14:textId="77777777" w:rsidR="00432B6C" w:rsidRDefault="00432B6C" w:rsidP="004D4E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ECA914" w14:textId="77777777" w:rsidR="00432B6C" w:rsidRDefault="00432B6C" w:rsidP="001A4DE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B0D63" w14:textId="77777777" w:rsidR="00432B6C" w:rsidRDefault="00432B6C" w:rsidP="004D4E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147E">
      <w:rPr>
        <w:rStyle w:val="PageNumber"/>
        <w:noProof/>
      </w:rPr>
      <w:t>3</w:t>
    </w:r>
    <w:r>
      <w:rPr>
        <w:rStyle w:val="PageNumber"/>
      </w:rPr>
      <w:fldChar w:fldCharType="end"/>
    </w:r>
  </w:p>
  <w:p w14:paraId="213D3A80" w14:textId="77777777" w:rsidR="00432B6C" w:rsidRDefault="00432B6C" w:rsidP="001A4D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8DAE1B" w14:textId="77777777" w:rsidR="00036C9B" w:rsidRDefault="00036C9B" w:rsidP="00356C95">
      <w:pPr>
        <w:spacing w:after="0" w:line="240" w:lineRule="auto"/>
      </w:pPr>
      <w:r>
        <w:separator/>
      </w:r>
    </w:p>
  </w:footnote>
  <w:footnote w:type="continuationSeparator" w:id="0">
    <w:p w14:paraId="418D9CE9" w14:textId="77777777" w:rsidR="00036C9B" w:rsidRDefault="00036C9B" w:rsidP="00356C9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hard Brooks">
    <w15:presenceInfo w15:providerId="Windows Live" w15:userId="7472a7e91834d9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ocial Science and Medicin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09xvzey2tpznexpadx9a5wrpdrvxetvdz9&quot;&gt;quality of life&lt;record-ids&gt;&lt;item&gt;34&lt;/item&gt;&lt;item&gt;50&lt;/item&gt;&lt;item&gt;131&lt;/item&gt;&lt;item&gt;188&lt;/item&gt;&lt;item&gt;195&lt;/item&gt;&lt;item&gt;231&lt;/item&gt;&lt;item&gt;233&lt;/item&gt;&lt;item&gt;242&lt;/item&gt;&lt;item&gt;260&lt;/item&gt;&lt;item&gt;263&lt;/item&gt;&lt;item&gt;272&lt;/item&gt;&lt;item&gt;279&lt;/item&gt;&lt;item&gt;282&lt;/item&gt;&lt;item&gt;283&lt;/item&gt;&lt;item&gt;284&lt;/item&gt;&lt;item&gt;289&lt;/item&gt;&lt;item&gt;298&lt;/item&gt;&lt;item&gt;300&lt;/item&gt;&lt;item&gt;311&lt;/item&gt;&lt;item&gt;319&lt;/item&gt;&lt;item&gt;323&lt;/item&gt;&lt;item&gt;324&lt;/item&gt;&lt;item&gt;325&lt;/item&gt;&lt;item&gt;327&lt;/item&gt;&lt;item&gt;330&lt;/item&gt;&lt;item&gt;332&lt;/item&gt;&lt;item&gt;335&lt;/item&gt;&lt;item&gt;337&lt;/item&gt;&lt;item&gt;338&lt;/item&gt;&lt;item&gt;352&lt;/item&gt;&lt;item&gt;367&lt;/item&gt;&lt;item&gt;370&lt;/item&gt;&lt;item&gt;371&lt;/item&gt;&lt;item&gt;377&lt;/item&gt;&lt;item&gt;378&lt;/item&gt;&lt;item&gt;379&lt;/item&gt;&lt;item&gt;380&lt;/item&gt;&lt;item&gt;381&lt;/item&gt;&lt;item&gt;402&lt;/item&gt;&lt;item&gt;404&lt;/item&gt;&lt;item&gt;409&lt;/item&gt;&lt;item&gt;410&lt;/item&gt;&lt;item&gt;411&lt;/item&gt;&lt;item&gt;413&lt;/item&gt;&lt;item&gt;424&lt;/item&gt;&lt;item&gt;432&lt;/item&gt;&lt;item&gt;433&lt;/item&gt;&lt;item&gt;434&lt;/item&gt;&lt;item&gt;435&lt;/item&gt;&lt;item&gt;436&lt;/item&gt;&lt;item&gt;437&lt;/item&gt;&lt;item&gt;438&lt;/item&gt;&lt;item&gt;441&lt;/item&gt;&lt;item&gt;475&lt;/item&gt;&lt;item&gt;477&lt;/item&gt;&lt;item&gt;478&lt;/item&gt;&lt;/record-ids&gt;&lt;/item&gt;&lt;/Libraries&gt;"/>
  </w:docVars>
  <w:rsids>
    <w:rsidRoot w:val="006A2BCC"/>
    <w:rsid w:val="0000298E"/>
    <w:rsid w:val="000057DD"/>
    <w:rsid w:val="00007A2C"/>
    <w:rsid w:val="000237B6"/>
    <w:rsid w:val="00030762"/>
    <w:rsid w:val="00030B2A"/>
    <w:rsid w:val="00031FE3"/>
    <w:rsid w:val="0003365D"/>
    <w:rsid w:val="00036C9B"/>
    <w:rsid w:val="00046825"/>
    <w:rsid w:val="00046A69"/>
    <w:rsid w:val="00053073"/>
    <w:rsid w:val="00056869"/>
    <w:rsid w:val="000571DD"/>
    <w:rsid w:val="00063AA6"/>
    <w:rsid w:val="00071825"/>
    <w:rsid w:val="0007778B"/>
    <w:rsid w:val="00077974"/>
    <w:rsid w:val="000879F7"/>
    <w:rsid w:val="0009540E"/>
    <w:rsid w:val="00096752"/>
    <w:rsid w:val="00097AD2"/>
    <w:rsid w:val="000A147E"/>
    <w:rsid w:val="000A1684"/>
    <w:rsid w:val="000A1C0B"/>
    <w:rsid w:val="000A7941"/>
    <w:rsid w:val="000A7F0A"/>
    <w:rsid w:val="000C2F36"/>
    <w:rsid w:val="000C66D2"/>
    <w:rsid w:val="000C6D90"/>
    <w:rsid w:val="000C6F58"/>
    <w:rsid w:val="000D6C41"/>
    <w:rsid w:val="000D7C85"/>
    <w:rsid w:val="000E273F"/>
    <w:rsid w:val="000E5C84"/>
    <w:rsid w:val="000F1699"/>
    <w:rsid w:val="000F4755"/>
    <w:rsid w:val="000F6ADA"/>
    <w:rsid w:val="00100411"/>
    <w:rsid w:val="00103C0C"/>
    <w:rsid w:val="00122F26"/>
    <w:rsid w:val="001247D1"/>
    <w:rsid w:val="00125866"/>
    <w:rsid w:val="00126235"/>
    <w:rsid w:val="00126431"/>
    <w:rsid w:val="001305F8"/>
    <w:rsid w:val="001334F3"/>
    <w:rsid w:val="0014299A"/>
    <w:rsid w:val="0014572A"/>
    <w:rsid w:val="00151C53"/>
    <w:rsid w:val="00156F7E"/>
    <w:rsid w:val="00156FB0"/>
    <w:rsid w:val="00157C9A"/>
    <w:rsid w:val="001605C3"/>
    <w:rsid w:val="001709BF"/>
    <w:rsid w:val="001725D0"/>
    <w:rsid w:val="00182939"/>
    <w:rsid w:val="001871C6"/>
    <w:rsid w:val="00191A28"/>
    <w:rsid w:val="00191B11"/>
    <w:rsid w:val="0019300E"/>
    <w:rsid w:val="00193DCC"/>
    <w:rsid w:val="0019563F"/>
    <w:rsid w:val="001A0FD7"/>
    <w:rsid w:val="001A38AD"/>
    <w:rsid w:val="001A4DEE"/>
    <w:rsid w:val="001A6315"/>
    <w:rsid w:val="001A75B2"/>
    <w:rsid w:val="001B2DAE"/>
    <w:rsid w:val="001B364F"/>
    <w:rsid w:val="001B7A80"/>
    <w:rsid w:val="001C16AC"/>
    <w:rsid w:val="001C1E15"/>
    <w:rsid w:val="001C40B1"/>
    <w:rsid w:val="001C47C9"/>
    <w:rsid w:val="001D13F9"/>
    <w:rsid w:val="001D3C8E"/>
    <w:rsid w:val="001D6D69"/>
    <w:rsid w:val="001E1341"/>
    <w:rsid w:val="001E17F2"/>
    <w:rsid w:val="001E2DF1"/>
    <w:rsid w:val="001E2FFE"/>
    <w:rsid w:val="001E405A"/>
    <w:rsid w:val="001E5F70"/>
    <w:rsid w:val="001F2E20"/>
    <w:rsid w:val="001F5552"/>
    <w:rsid w:val="001F565A"/>
    <w:rsid w:val="002072DB"/>
    <w:rsid w:val="002077B3"/>
    <w:rsid w:val="002142D0"/>
    <w:rsid w:val="002216B1"/>
    <w:rsid w:val="00222FEE"/>
    <w:rsid w:val="00231162"/>
    <w:rsid w:val="00232BAB"/>
    <w:rsid w:val="00234BFB"/>
    <w:rsid w:val="00236D0F"/>
    <w:rsid w:val="002370AB"/>
    <w:rsid w:val="00243EE8"/>
    <w:rsid w:val="00252E8A"/>
    <w:rsid w:val="002533A1"/>
    <w:rsid w:val="00253C82"/>
    <w:rsid w:val="0025672C"/>
    <w:rsid w:val="00260D16"/>
    <w:rsid w:val="00261A3B"/>
    <w:rsid w:val="002625B9"/>
    <w:rsid w:val="0026528C"/>
    <w:rsid w:val="00265AAE"/>
    <w:rsid w:val="002668AC"/>
    <w:rsid w:val="00273228"/>
    <w:rsid w:val="002862A8"/>
    <w:rsid w:val="00287808"/>
    <w:rsid w:val="0029214B"/>
    <w:rsid w:val="002951D3"/>
    <w:rsid w:val="00296B34"/>
    <w:rsid w:val="002A4657"/>
    <w:rsid w:val="002A5137"/>
    <w:rsid w:val="002D0940"/>
    <w:rsid w:val="002D17E6"/>
    <w:rsid w:val="002D1E64"/>
    <w:rsid w:val="002D3637"/>
    <w:rsid w:val="002D627D"/>
    <w:rsid w:val="002D7C97"/>
    <w:rsid w:val="002E1DCB"/>
    <w:rsid w:val="002E2871"/>
    <w:rsid w:val="002E65FA"/>
    <w:rsid w:val="002F1DAD"/>
    <w:rsid w:val="002F28E2"/>
    <w:rsid w:val="002F5889"/>
    <w:rsid w:val="002F5948"/>
    <w:rsid w:val="002F6A34"/>
    <w:rsid w:val="003018DC"/>
    <w:rsid w:val="003031FF"/>
    <w:rsid w:val="00315288"/>
    <w:rsid w:val="00315E41"/>
    <w:rsid w:val="00317E8F"/>
    <w:rsid w:val="00320274"/>
    <w:rsid w:val="0032159F"/>
    <w:rsid w:val="003229CD"/>
    <w:rsid w:val="003263CF"/>
    <w:rsid w:val="00326EDB"/>
    <w:rsid w:val="0033038F"/>
    <w:rsid w:val="0033698D"/>
    <w:rsid w:val="0035240B"/>
    <w:rsid w:val="00354D09"/>
    <w:rsid w:val="00355FE7"/>
    <w:rsid w:val="00356C95"/>
    <w:rsid w:val="00365C0E"/>
    <w:rsid w:val="0036700F"/>
    <w:rsid w:val="003704AF"/>
    <w:rsid w:val="003743A2"/>
    <w:rsid w:val="00376C71"/>
    <w:rsid w:val="00382673"/>
    <w:rsid w:val="00383E65"/>
    <w:rsid w:val="00385534"/>
    <w:rsid w:val="00385682"/>
    <w:rsid w:val="003869EC"/>
    <w:rsid w:val="003877D9"/>
    <w:rsid w:val="003919A3"/>
    <w:rsid w:val="00391D9D"/>
    <w:rsid w:val="00393B29"/>
    <w:rsid w:val="00396079"/>
    <w:rsid w:val="00396D0B"/>
    <w:rsid w:val="003A163B"/>
    <w:rsid w:val="003A3150"/>
    <w:rsid w:val="003A54FD"/>
    <w:rsid w:val="003A5E7D"/>
    <w:rsid w:val="003B09EC"/>
    <w:rsid w:val="003B15AB"/>
    <w:rsid w:val="003B2A53"/>
    <w:rsid w:val="003B2A60"/>
    <w:rsid w:val="003B4A06"/>
    <w:rsid w:val="003B7FF5"/>
    <w:rsid w:val="003C098F"/>
    <w:rsid w:val="003C0DAC"/>
    <w:rsid w:val="003C2574"/>
    <w:rsid w:val="003C41DA"/>
    <w:rsid w:val="003C5D73"/>
    <w:rsid w:val="003D054A"/>
    <w:rsid w:val="003D1EE9"/>
    <w:rsid w:val="003F154E"/>
    <w:rsid w:val="003F4188"/>
    <w:rsid w:val="003F5C20"/>
    <w:rsid w:val="003F6990"/>
    <w:rsid w:val="003F7E84"/>
    <w:rsid w:val="00406434"/>
    <w:rsid w:val="00411EBF"/>
    <w:rsid w:val="00414A33"/>
    <w:rsid w:val="00415F9E"/>
    <w:rsid w:val="00416D83"/>
    <w:rsid w:val="004203AC"/>
    <w:rsid w:val="004266A2"/>
    <w:rsid w:val="00427ADA"/>
    <w:rsid w:val="00432B6C"/>
    <w:rsid w:val="00434569"/>
    <w:rsid w:val="004346B3"/>
    <w:rsid w:val="00440E2D"/>
    <w:rsid w:val="00442183"/>
    <w:rsid w:val="004452B8"/>
    <w:rsid w:val="0044540B"/>
    <w:rsid w:val="00447256"/>
    <w:rsid w:val="00450F38"/>
    <w:rsid w:val="00453529"/>
    <w:rsid w:val="0045539F"/>
    <w:rsid w:val="004566ED"/>
    <w:rsid w:val="00457833"/>
    <w:rsid w:val="0046005F"/>
    <w:rsid w:val="00460EAF"/>
    <w:rsid w:val="00463F84"/>
    <w:rsid w:val="00464E07"/>
    <w:rsid w:val="00464FFD"/>
    <w:rsid w:val="004654BB"/>
    <w:rsid w:val="004747B9"/>
    <w:rsid w:val="0048194D"/>
    <w:rsid w:val="00486698"/>
    <w:rsid w:val="00493DA6"/>
    <w:rsid w:val="004968C7"/>
    <w:rsid w:val="00496CB7"/>
    <w:rsid w:val="00496EBF"/>
    <w:rsid w:val="004A06ED"/>
    <w:rsid w:val="004B1833"/>
    <w:rsid w:val="004B3430"/>
    <w:rsid w:val="004B51C8"/>
    <w:rsid w:val="004B54F3"/>
    <w:rsid w:val="004B7136"/>
    <w:rsid w:val="004C489F"/>
    <w:rsid w:val="004D069C"/>
    <w:rsid w:val="004D273D"/>
    <w:rsid w:val="004D3A87"/>
    <w:rsid w:val="004D4E09"/>
    <w:rsid w:val="004D71D8"/>
    <w:rsid w:val="004D7C0D"/>
    <w:rsid w:val="004F3B43"/>
    <w:rsid w:val="004F56B9"/>
    <w:rsid w:val="005003DD"/>
    <w:rsid w:val="0050218B"/>
    <w:rsid w:val="005034F1"/>
    <w:rsid w:val="00503662"/>
    <w:rsid w:val="00505A58"/>
    <w:rsid w:val="00506562"/>
    <w:rsid w:val="00506B12"/>
    <w:rsid w:val="00514C61"/>
    <w:rsid w:val="005154C0"/>
    <w:rsid w:val="00520DA6"/>
    <w:rsid w:val="00521B1E"/>
    <w:rsid w:val="00526C5A"/>
    <w:rsid w:val="0052780E"/>
    <w:rsid w:val="00527A4F"/>
    <w:rsid w:val="005314B0"/>
    <w:rsid w:val="005315E9"/>
    <w:rsid w:val="00531D5C"/>
    <w:rsid w:val="00533031"/>
    <w:rsid w:val="00533A75"/>
    <w:rsid w:val="0053540C"/>
    <w:rsid w:val="005428F6"/>
    <w:rsid w:val="00544333"/>
    <w:rsid w:val="00544DE4"/>
    <w:rsid w:val="00551A15"/>
    <w:rsid w:val="00552932"/>
    <w:rsid w:val="00557098"/>
    <w:rsid w:val="00557AC7"/>
    <w:rsid w:val="00562175"/>
    <w:rsid w:val="0056521F"/>
    <w:rsid w:val="00565E5B"/>
    <w:rsid w:val="00566C26"/>
    <w:rsid w:val="00570BC3"/>
    <w:rsid w:val="00574E0A"/>
    <w:rsid w:val="00581ADF"/>
    <w:rsid w:val="00582388"/>
    <w:rsid w:val="0058300A"/>
    <w:rsid w:val="005852F0"/>
    <w:rsid w:val="005857D1"/>
    <w:rsid w:val="00586AC2"/>
    <w:rsid w:val="005926F5"/>
    <w:rsid w:val="005932CF"/>
    <w:rsid w:val="005943E1"/>
    <w:rsid w:val="00594EAA"/>
    <w:rsid w:val="005B09C1"/>
    <w:rsid w:val="005B248F"/>
    <w:rsid w:val="005B3272"/>
    <w:rsid w:val="005C0BBE"/>
    <w:rsid w:val="005C0F09"/>
    <w:rsid w:val="005C1403"/>
    <w:rsid w:val="005C314B"/>
    <w:rsid w:val="005C513F"/>
    <w:rsid w:val="005C5913"/>
    <w:rsid w:val="005C7C49"/>
    <w:rsid w:val="005D5D05"/>
    <w:rsid w:val="005E2E93"/>
    <w:rsid w:val="005E3102"/>
    <w:rsid w:val="005E4A50"/>
    <w:rsid w:val="005F0E86"/>
    <w:rsid w:val="005F4B2D"/>
    <w:rsid w:val="005F4B5F"/>
    <w:rsid w:val="005F573C"/>
    <w:rsid w:val="005F5A76"/>
    <w:rsid w:val="0060139A"/>
    <w:rsid w:val="00606104"/>
    <w:rsid w:val="00607262"/>
    <w:rsid w:val="00607880"/>
    <w:rsid w:val="00613F9C"/>
    <w:rsid w:val="006202C1"/>
    <w:rsid w:val="00621051"/>
    <w:rsid w:val="006221A9"/>
    <w:rsid w:val="00625BBC"/>
    <w:rsid w:val="00626BA1"/>
    <w:rsid w:val="00626D91"/>
    <w:rsid w:val="00627FE3"/>
    <w:rsid w:val="00634B68"/>
    <w:rsid w:val="00637136"/>
    <w:rsid w:val="00641812"/>
    <w:rsid w:val="00642402"/>
    <w:rsid w:val="0065527B"/>
    <w:rsid w:val="00656489"/>
    <w:rsid w:val="00657DF6"/>
    <w:rsid w:val="00660A50"/>
    <w:rsid w:val="00662D9A"/>
    <w:rsid w:val="0066311F"/>
    <w:rsid w:val="00675AA8"/>
    <w:rsid w:val="00676431"/>
    <w:rsid w:val="006805ED"/>
    <w:rsid w:val="00681124"/>
    <w:rsid w:val="00685003"/>
    <w:rsid w:val="00687C1D"/>
    <w:rsid w:val="0069074D"/>
    <w:rsid w:val="00690B5E"/>
    <w:rsid w:val="0069373F"/>
    <w:rsid w:val="006941E9"/>
    <w:rsid w:val="006952F1"/>
    <w:rsid w:val="006A2BCC"/>
    <w:rsid w:val="006A691E"/>
    <w:rsid w:val="006A7544"/>
    <w:rsid w:val="006B0152"/>
    <w:rsid w:val="006B061D"/>
    <w:rsid w:val="006B091C"/>
    <w:rsid w:val="006B42B6"/>
    <w:rsid w:val="006B554A"/>
    <w:rsid w:val="006B655F"/>
    <w:rsid w:val="006C1AC3"/>
    <w:rsid w:val="006C4007"/>
    <w:rsid w:val="006D30C1"/>
    <w:rsid w:val="006E3F9A"/>
    <w:rsid w:val="006E5A65"/>
    <w:rsid w:val="006E6E3B"/>
    <w:rsid w:val="006E7815"/>
    <w:rsid w:val="006F1BF8"/>
    <w:rsid w:val="006F4A9C"/>
    <w:rsid w:val="006F5A38"/>
    <w:rsid w:val="007032E8"/>
    <w:rsid w:val="007049D4"/>
    <w:rsid w:val="007114BE"/>
    <w:rsid w:val="00711C45"/>
    <w:rsid w:val="007145FF"/>
    <w:rsid w:val="0072276A"/>
    <w:rsid w:val="00723605"/>
    <w:rsid w:val="007240A2"/>
    <w:rsid w:val="00724C6E"/>
    <w:rsid w:val="007320E5"/>
    <w:rsid w:val="007322E4"/>
    <w:rsid w:val="00733459"/>
    <w:rsid w:val="007350E3"/>
    <w:rsid w:val="00736CC0"/>
    <w:rsid w:val="00736EC8"/>
    <w:rsid w:val="007435DE"/>
    <w:rsid w:val="0074480D"/>
    <w:rsid w:val="00754BD9"/>
    <w:rsid w:val="007602AC"/>
    <w:rsid w:val="00760D01"/>
    <w:rsid w:val="00765AC9"/>
    <w:rsid w:val="00771CF4"/>
    <w:rsid w:val="00776F70"/>
    <w:rsid w:val="00780C10"/>
    <w:rsid w:val="007811DA"/>
    <w:rsid w:val="007951F1"/>
    <w:rsid w:val="00795B94"/>
    <w:rsid w:val="007B2ECE"/>
    <w:rsid w:val="007B43C0"/>
    <w:rsid w:val="007B7F29"/>
    <w:rsid w:val="007C04F2"/>
    <w:rsid w:val="007C1680"/>
    <w:rsid w:val="007C1C00"/>
    <w:rsid w:val="007C1FEB"/>
    <w:rsid w:val="007C2A93"/>
    <w:rsid w:val="007C441A"/>
    <w:rsid w:val="007C48C7"/>
    <w:rsid w:val="007C4973"/>
    <w:rsid w:val="007C6DED"/>
    <w:rsid w:val="007D1B7C"/>
    <w:rsid w:val="007D644F"/>
    <w:rsid w:val="007E4541"/>
    <w:rsid w:val="007E5F8A"/>
    <w:rsid w:val="007E604E"/>
    <w:rsid w:val="007E67EB"/>
    <w:rsid w:val="007F4AEE"/>
    <w:rsid w:val="007F55F6"/>
    <w:rsid w:val="007F674F"/>
    <w:rsid w:val="007F7CF7"/>
    <w:rsid w:val="008034BF"/>
    <w:rsid w:val="008040ED"/>
    <w:rsid w:val="00804BF4"/>
    <w:rsid w:val="00805800"/>
    <w:rsid w:val="00811135"/>
    <w:rsid w:val="00811855"/>
    <w:rsid w:val="0081188E"/>
    <w:rsid w:val="00814675"/>
    <w:rsid w:val="0081769A"/>
    <w:rsid w:val="0082053C"/>
    <w:rsid w:val="008206B9"/>
    <w:rsid w:val="0082297D"/>
    <w:rsid w:val="00827D84"/>
    <w:rsid w:val="0083030A"/>
    <w:rsid w:val="00832374"/>
    <w:rsid w:val="00833B63"/>
    <w:rsid w:val="00842191"/>
    <w:rsid w:val="0084497F"/>
    <w:rsid w:val="008503AD"/>
    <w:rsid w:val="0085192D"/>
    <w:rsid w:val="00860959"/>
    <w:rsid w:val="008622FE"/>
    <w:rsid w:val="00871FB1"/>
    <w:rsid w:val="00880C82"/>
    <w:rsid w:val="00891F70"/>
    <w:rsid w:val="008956C6"/>
    <w:rsid w:val="008A4A0A"/>
    <w:rsid w:val="008A6B7E"/>
    <w:rsid w:val="008B03FF"/>
    <w:rsid w:val="008B3CC1"/>
    <w:rsid w:val="008B3F87"/>
    <w:rsid w:val="008B5D20"/>
    <w:rsid w:val="008C02E0"/>
    <w:rsid w:val="008C22D2"/>
    <w:rsid w:val="008E425E"/>
    <w:rsid w:val="008F28F8"/>
    <w:rsid w:val="008F5EAD"/>
    <w:rsid w:val="008F6D46"/>
    <w:rsid w:val="008F7106"/>
    <w:rsid w:val="008F7B5E"/>
    <w:rsid w:val="008F7F7F"/>
    <w:rsid w:val="00900273"/>
    <w:rsid w:val="009039B4"/>
    <w:rsid w:val="0090424D"/>
    <w:rsid w:val="00906FDD"/>
    <w:rsid w:val="00907979"/>
    <w:rsid w:val="009132DD"/>
    <w:rsid w:val="00914430"/>
    <w:rsid w:val="00914EEB"/>
    <w:rsid w:val="00915797"/>
    <w:rsid w:val="00917A2D"/>
    <w:rsid w:val="00920867"/>
    <w:rsid w:val="009208F6"/>
    <w:rsid w:val="00923AE8"/>
    <w:rsid w:val="00931119"/>
    <w:rsid w:val="00931F47"/>
    <w:rsid w:val="00934B68"/>
    <w:rsid w:val="00937F46"/>
    <w:rsid w:val="00942779"/>
    <w:rsid w:val="009451FC"/>
    <w:rsid w:val="00952F6F"/>
    <w:rsid w:val="00955E8C"/>
    <w:rsid w:val="009628C4"/>
    <w:rsid w:val="00964E2D"/>
    <w:rsid w:val="00965379"/>
    <w:rsid w:val="00965462"/>
    <w:rsid w:val="00972FB3"/>
    <w:rsid w:val="00974A17"/>
    <w:rsid w:val="009753B0"/>
    <w:rsid w:val="00975599"/>
    <w:rsid w:val="00975B52"/>
    <w:rsid w:val="00985330"/>
    <w:rsid w:val="009856ED"/>
    <w:rsid w:val="00987B45"/>
    <w:rsid w:val="00990B64"/>
    <w:rsid w:val="00991896"/>
    <w:rsid w:val="00991B22"/>
    <w:rsid w:val="009A0087"/>
    <w:rsid w:val="009A0452"/>
    <w:rsid w:val="009A16D8"/>
    <w:rsid w:val="009A5077"/>
    <w:rsid w:val="009B01F5"/>
    <w:rsid w:val="009B1086"/>
    <w:rsid w:val="009B1D60"/>
    <w:rsid w:val="009B4C6B"/>
    <w:rsid w:val="009C5014"/>
    <w:rsid w:val="009C7D67"/>
    <w:rsid w:val="009D3AF9"/>
    <w:rsid w:val="009E2990"/>
    <w:rsid w:val="009E5EB4"/>
    <w:rsid w:val="009E70EA"/>
    <w:rsid w:val="009F1D77"/>
    <w:rsid w:val="009F45B7"/>
    <w:rsid w:val="009F46A2"/>
    <w:rsid w:val="009F46DE"/>
    <w:rsid w:val="00A063B8"/>
    <w:rsid w:val="00A06C6B"/>
    <w:rsid w:val="00A071AA"/>
    <w:rsid w:val="00A26F92"/>
    <w:rsid w:val="00A27D6A"/>
    <w:rsid w:val="00A303B4"/>
    <w:rsid w:val="00A30B32"/>
    <w:rsid w:val="00A343A6"/>
    <w:rsid w:val="00A416B7"/>
    <w:rsid w:val="00A55A5D"/>
    <w:rsid w:val="00A56D10"/>
    <w:rsid w:val="00A60C26"/>
    <w:rsid w:val="00A61C88"/>
    <w:rsid w:val="00A643D5"/>
    <w:rsid w:val="00A6461F"/>
    <w:rsid w:val="00A6477C"/>
    <w:rsid w:val="00A652B5"/>
    <w:rsid w:val="00A6661E"/>
    <w:rsid w:val="00A66F86"/>
    <w:rsid w:val="00A707BE"/>
    <w:rsid w:val="00A73471"/>
    <w:rsid w:val="00A821C4"/>
    <w:rsid w:val="00A84A0A"/>
    <w:rsid w:val="00A85367"/>
    <w:rsid w:val="00A85D01"/>
    <w:rsid w:val="00A865B6"/>
    <w:rsid w:val="00A87FCD"/>
    <w:rsid w:val="00A976DA"/>
    <w:rsid w:val="00AA0811"/>
    <w:rsid w:val="00AA0B6B"/>
    <w:rsid w:val="00AA2BEA"/>
    <w:rsid w:val="00AA3770"/>
    <w:rsid w:val="00AA76CF"/>
    <w:rsid w:val="00AA7A3C"/>
    <w:rsid w:val="00AA7EF7"/>
    <w:rsid w:val="00AB4301"/>
    <w:rsid w:val="00AB5DBE"/>
    <w:rsid w:val="00AC0826"/>
    <w:rsid w:val="00AD1558"/>
    <w:rsid w:val="00AD7672"/>
    <w:rsid w:val="00AD7720"/>
    <w:rsid w:val="00AE44B4"/>
    <w:rsid w:val="00AE64D0"/>
    <w:rsid w:val="00AE74EB"/>
    <w:rsid w:val="00AF7565"/>
    <w:rsid w:val="00B012F2"/>
    <w:rsid w:val="00B01A19"/>
    <w:rsid w:val="00B03845"/>
    <w:rsid w:val="00B07122"/>
    <w:rsid w:val="00B11715"/>
    <w:rsid w:val="00B16DAD"/>
    <w:rsid w:val="00B22942"/>
    <w:rsid w:val="00B25DCF"/>
    <w:rsid w:val="00B26B20"/>
    <w:rsid w:val="00B3086C"/>
    <w:rsid w:val="00B450AE"/>
    <w:rsid w:val="00B472DB"/>
    <w:rsid w:val="00B54824"/>
    <w:rsid w:val="00B6348B"/>
    <w:rsid w:val="00B6423B"/>
    <w:rsid w:val="00B64AC8"/>
    <w:rsid w:val="00B67642"/>
    <w:rsid w:val="00B72A47"/>
    <w:rsid w:val="00B755DA"/>
    <w:rsid w:val="00B763ED"/>
    <w:rsid w:val="00B7653D"/>
    <w:rsid w:val="00B80118"/>
    <w:rsid w:val="00B80F1D"/>
    <w:rsid w:val="00B84D7A"/>
    <w:rsid w:val="00B853B3"/>
    <w:rsid w:val="00B91A25"/>
    <w:rsid w:val="00B94978"/>
    <w:rsid w:val="00B9519D"/>
    <w:rsid w:val="00BA17CA"/>
    <w:rsid w:val="00BA4A32"/>
    <w:rsid w:val="00BB5D55"/>
    <w:rsid w:val="00BB5F6A"/>
    <w:rsid w:val="00BB73E1"/>
    <w:rsid w:val="00BC0495"/>
    <w:rsid w:val="00BC3D42"/>
    <w:rsid w:val="00BC4089"/>
    <w:rsid w:val="00BD0D94"/>
    <w:rsid w:val="00BD1FE6"/>
    <w:rsid w:val="00BD329D"/>
    <w:rsid w:val="00BD486A"/>
    <w:rsid w:val="00BD4FA1"/>
    <w:rsid w:val="00BD635A"/>
    <w:rsid w:val="00BD6A36"/>
    <w:rsid w:val="00BD7061"/>
    <w:rsid w:val="00BD7B5D"/>
    <w:rsid w:val="00BE0889"/>
    <w:rsid w:val="00BE1F35"/>
    <w:rsid w:val="00BE275E"/>
    <w:rsid w:val="00BE2A24"/>
    <w:rsid w:val="00BE3E87"/>
    <w:rsid w:val="00BE66F0"/>
    <w:rsid w:val="00BF1F22"/>
    <w:rsid w:val="00BF2C05"/>
    <w:rsid w:val="00BF3B33"/>
    <w:rsid w:val="00BF5D4A"/>
    <w:rsid w:val="00C01637"/>
    <w:rsid w:val="00C06DB5"/>
    <w:rsid w:val="00C10AA9"/>
    <w:rsid w:val="00C13904"/>
    <w:rsid w:val="00C207A3"/>
    <w:rsid w:val="00C214EF"/>
    <w:rsid w:val="00C224E0"/>
    <w:rsid w:val="00C27BA3"/>
    <w:rsid w:val="00C3168B"/>
    <w:rsid w:val="00C42033"/>
    <w:rsid w:val="00C47C92"/>
    <w:rsid w:val="00C53800"/>
    <w:rsid w:val="00C61ACD"/>
    <w:rsid w:val="00C64293"/>
    <w:rsid w:val="00C7386E"/>
    <w:rsid w:val="00C75630"/>
    <w:rsid w:val="00C75731"/>
    <w:rsid w:val="00C76D48"/>
    <w:rsid w:val="00C805F4"/>
    <w:rsid w:val="00C809CA"/>
    <w:rsid w:val="00C8191F"/>
    <w:rsid w:val="00C82E4C"/>
    <w:rsid w:val="00C944DE"/>
    <w:rsid w:val="00C9514E"/>
    <w:rsid w:val="00C977BB"/>
    <w:rsid w:val="00CA01F2"/>
    <w:rsid w:val="00CA08BC"/>
    <w:rsid w:val="00CB1E65"/>
    <w:rsid w:val="00CB3005"/>
    <w:rsid w:val="00CB5606"/>
    <w:rsid w:val="00CB6B8E"/>
    <w:rsid w:val="00CB6E58"/>
    <w:rsid w:val="00CC0D54"/>
    <w:rsid w:val="00CC3866"/>
    <w:rsid w:val="00CC3ABA"/>
    <w:rsid w:val="00CC3BBD"/>
    <w:rsid w:val="00CD3B5F"/>
    <w:rsid w:val="00CD4C36"/>
    <w:rsid w:val="00CE5FA4"/>
    <w:rsid w:val="00CF0994"/>
    <w:rsid w:val="00CF21F8"/>
    <w:rsid w:val="00CF29A6"/>
    <w:rsid w:val="00CF585B"/>
    <w:rsid w:val="00D05E6B"/>
    <w:rsid w:val="00D10CA6"/>
    <w:rsid w:val="00D147F1"/>
    <w:rsid w:val="00D1723F"/>
    <w:rsid w:val="00D21DA4"/>
    <w:rsid w:val="00D254CC"/>
    <w:rsid w:val="00D27354"/>
    <w:rsid w:val="00D30411"/>
    <w:rsid w:val="00D314BA"/>
    <w:rsid w:val="00D32F63"/>
    <w:rsid w:val="00D3583A"/>
    <w:rsid w:val="00D40B31"/>
    <w:rsid w:val="00D437C3"/>
    <w:rsid w:val="00D5159E"/>
    <w:rsid w:val="00D53C1C"/>
    <w:rsid w:val="00D55C89"/>
    <w:rsid w:val="00D56901"/>
    <w:rsid w:val="00D57258"/>
    <w:rsid w:val="00D62021"/>
    <w:rsid w:val="00D63558"/>
    <w:rsid w:val="00D644D2"/>
    <w:rsid w:val="00D7143F"/>
    <w:rsid w:val="00D73C21"/>
    <w:rsid w:val="00D73CE6"/>
    <w:rsid w:val="00D82145"/>
    <w:rsid w:val="00D8715A"/>
    <w:rsid w:val="00D937B4"/>
    <w:rsid w:val="00DA07C8"/>
    <w:rsid w:val="00DA2246"/>
    <w:rsid w:val="00DA29A1"/>
    <w:rsid w:val="00DA2B03"/>
    <w:rsid w:val="00DA3B34"/>
    <w:rsid w:val="00DA3F4C"/>
    <w:rsid w:val="00DB5BAB"/>
    <w:rsid w:val="00DB6058"/>
    <w:rsid w:val="00DB74AB"/>
    <w:rsid w:val="00DB7C02"/>
    <w:rsid w:val="00DC0CF1"/>
    <w:rsid w:val="00DC22FE"/>
    <w:rsid w:val="00DC6CC6"/>
    <w:rsid w:val="00DC76B9"/>
    <w:rsid w:val="00DD177E"/>
    <w:rsid w:val="00DD3F84"/>
    <w:rsid w:val="00DE3BE1"/>
    <w:rsid w:val="00DE54FF"/>
    <w:rsid w:val="00DF37A9"/>
    <w:rsid w:val="00DF4A52"/>
    <w:rsid w:val="00DF4D04"/>
    <w:rsid w:val="00DF6FF2"/>
    <w:rsid w:val="00E001A4"/>
    <w:rsid w:val="00E039E1"/>
    <w:rsid w:val="00E058B0"/>
    <w:rsid w:val="00E12AC9"/>
    <w:rsid w:val="00E12E78"/>
    <w:rsid w:val="00E12ED5"/>
    <w:rsid w:val="00E13274"/>
    <w:rsid w:val="00E16BE4"/>
    <w:rsid w:val="00E20B68"/>
    <w:rsid w:val="00E2278B"/>
    <w:rsid w:val="00E30E28"/>
    <w:rsid w:val="00E32205"/>
    <w:rsid w:val="00E41AD3"/>
    <w:rsid w:val="00E43158"/>
    <w:rsid w:val="00E4352B"/>
    <w:rsid w:val="00E4410B"/>
    <w:rsid w:val="00E51E28"/>
    <w:rsid w:val="00E542E2"/>
    <w:rsid w:val="00E600AA"/>
    <w:rsid w:val="00E63A03"/>
    <w:rsid w:val="00E65144"/>
    <w:rsid w:val="00E65831"/>
    <w:rsid w:val="00E660C2"/>
    <w:rsid w:val="00E71BC0"/>
    <w:rsid w:val="00E7456A"/>
    <w:rsid w:val="00E758DB"/>
    <w:rsid w:val="00E75A1E"/>
    <w:rsid w:val="00E77F94"/>
    <w:rsid w:val="00E85B3B"/>
    <w:rsid w:val="00E900AC"/>
    <w:rsid w:val="00E91AD8"/>
    <w:rsid w:val="00E9273B"/>
    <w:rsid w:val="00E95581"/>
    <w:rsid w:val="00EA1785"/>
    <w:rsid w:val="00EA27AD"/>
    <w:rsid w:val="00EB36DA"/>
    <w:rsid w:val="00EB47EB"/>
    <w:rsid w:val="00EC0ED4"/>
    <w:rsid w:val="00EC21B3"/>
    <w:rsid w:val="00EC5A24"/>
    <w:rsid w:val="00EC5E2E"/>
    <w:rsid w:val="00ED24F2"/>
    <w:rsid w:val="00ED366F"/>
    <w:rsid w:val="00ED3E28"/>
    <w:rsid w:val="00ED3EFF"/>
    <w:rsid w:val="00ED724E"/>
    <w:rsid w:val="00ED74EB"/>
    <w:rsid w:val="00EE1DFF"/>
    <w:rsid w:val="00F0237A"/>
    <w:rsid w:val="00F10DD7"/>
    <w:rsid w:val="00F162CF"/>
    <w:rsid w:val="00F21660"/>
    <w:rsid w:val="00F24E7D"/>
    <w:rsid w:val="00F26C30"/>
    <w:rsid w:val="00F36A1A"/>
    <w:rsid w:val="00F36ED9"/>
    <w:rsid w:val="00F37C8F"/>
    <w:rsid w:val="00F42FAE"/>
    <w:rsid w:val="00F51103"/>
    <w:rsid w:val="00F52599"/>
    <w:rsid w:val="00F53033"/>
    <w:rsid w:val="00F56235"/>
    <w:rsid w:val="00F57E38"/>
    <w:rsid w:val="00F62909"/>
    <w:rsid w:val="00F64E35"/>
    <w:rsid w:val="00F65092"/>
    <w:rsid w:val="00F700C1"/>
    <w:rsid w:val="00F72E45"/>
    <w:rsid w:val="00F757C0"/>
    <w:rsid w:val="00F80C0E"/>
    <w:rsid w:val="00F81848"/>
    <w:rsid w:val="00F81A99"/>
    <w:rsid w:val="00F84807"/>
    <w:rsid w:val="00F8612E"/>
    <w:rsid w:val="00F90EDF"/>
    <w:rsid w:val="00F95B49"/>
    <w:rsid w:val="00F9769B"/>
    <w:rsid w:val="00FB1A67"/>
    <w:rsid w:val="00FB5387"/>
    <w:rsid w:val="00FC0034"/>
    <w:rsid w:val="00FC084B"/>
    <w:rsid w:val="00FC266D"/>
    <w:rsid w:val="00FC3CBE"/>
    <w:rsid w:val="00FC521B"/>
    <w:rsid w:val="00FC5CF6"/>
    <w:rsid w:val="00FD26DE"/>
    <w:rsid w:val="00FD37D3"/>
    <w:rsid w:val="00FD6496"/>
    <w:rsid w:val="00FE235A"/>
    <w:rsid w:val="00FE2F24"/>
    <w:rsid w:val="00FE485B"/>
    <w:rsid w:val="00FE6B9A"/>
    <w:rsid w:val="00FF060F"/>
    <w:rsid w:val="00FF0A2B"/>
    <w:rsid w:val="00FF2690"/>
    <w:rsid w:val="00FF4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19D6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B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B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4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0F0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0F0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C0F0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C0F0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C0F0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C0F0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B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2B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4BF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2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5C0F0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C0F0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C0F0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C0F0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C0F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C0F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44725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17E8F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7E8F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17E8F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7E8F"/>
    <w:rPr>
      <w:rFonts w:ascii="Cambria" w:hAnsi="Cambria"/>
      <w:noProof/>
    </w:rPr>
  </w:style>
  <w:style w:type="paragraph" w:styleId="NoSpacing">
    <w:name w:val="No Spacing"/>
    <w:uiPriority w:val="1"/>
    <w:qFormat/>
    <w:rsid w:val="00D10C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0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ED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56C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C95"/>
  </w:style>
  <w:style w:type="character" w:styleId="PageNumber">
    <w:name w:val="page number"/>
    <w:basedOn w:val="DefaultParagraphFont"/>
    <w:uiPriority w:val="99"/>
    <w:semiHidden/>
    <w:unhideWhenUsed/>
    <w:rsid w:val="00356C95"/>
  </w:style>
  <w:style w:type="paragraph" w:styleId="Header">
    <w:name w:val="header"/>
    <w:basedOn w:val="Normal"/>
    <w:link w:val="HeaderChar"/>
    <w:uiPriority w:val="99"/>
    <w:unhideWhenUsed/>
    <w:rsid w:val="00827D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D84"/>
  </w:style>
  <w:style w:type="paragraph" w:styleId="Revision">
    <w:name w:val="Revision"/>
    <w:hidden/>
    <w:uiPriority w:val="99"/>
    <w:semiHidden/>
    <w:rsid w:val="005F0E86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AB4301"/>
  </w:style>
  <w:style w:type="table" w:customStyle="1" w:styleId="TableGrid1">
    <w:name w:val="Table Grid1"/>
    <w:basedOn w:val="TableNormal"/>
    <w:next w:val="TableGrid"/>
    <w:uiPriority w:val="59"/>
    <w:rsid w:val="00AB4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2B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B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4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0F0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0F0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C0F0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C0F0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C0F0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C0F0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B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2B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34BF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2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5C0F0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C0F0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5C0F0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C0F0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C0F0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C0F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44725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17E8F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7E8F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17E8F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7E8F"/>
    <w:rPr>
      <w:rFonts w:ascii="Cambria" w:hAnsi="Cambria"/>
      <w:noProof/>
    </w:rPr>
  </w:style>
  <w:style w:type="paragraph" w:styleId="NoSpacing">
    <w:name w:val="No Spacing"/>
    <w:uiPriority w:val="1"/>
    <w:qFormat/>
    <w:rsid w:val="00D10C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A0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ED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56C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C95"/>
  </w:style>
  <w:style w:type="character" w:styleId="PageNumber">
    <w:name w:val="page number"/>
    <w:basedOn w:val="DefaultParagraphFont"/>
    <w:uiPriority w:val="99"/>
    <w:semiHidden/>
    <w:unhideWhenUsed/>
    <w:rsid w:val="00356C95"/>
  </w:style>
  <w:style w:type="paragraph" w:styleId="Header">
    <w:name w:val="header"/>
    <w:basedOn w:val="Normal"/>
    <w:link w:val="HeaderChar"/>
    <w:uiPriority w:val="99"/>
    <w:unhideWhenUsed/>
    <w:rsid w:val="00827D8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D84"/>
  </w:style>
  <w:style w:type="paragraph" w:styleId="Revision">
    <w:name w:val="Revision"/>
    <w:hidden/>
    <w:uiPriority w:val="99"/>
    <w:semiHidden/>
    <w:rsid w:val="005F0E86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AB4301"/>
  </w:style>
  <w:style w:type="table" w:customStyle="1" w:styleId="TableGrid1">
    <w:name w:val="Table Grid1"/>
    <w:basedOn w:val="TableNormal"/>
    <w:next w:val="TableGrid"/>
    <w:uiPriority w:val="59"/>
    <w:rsid w:val="00AB4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3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C858EA-C447-49A1-932A-58E78B8BF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3</Pages>
  <Words>1327</Words>
  <Characters>7570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.D. Purba</cp:lastModifiedBy>
  <cp:revision>6</cp:revision>
  <cp:lastPrinted>2017-04-02T15:46:00Z</cp:lastPrinted>
  <dcterms:created xsi:type="dcterms:W3CDTF">2017-06-23T09:21:00Z</dcterms:created>
  <dcterms:modified xsi:type="dcterms:W3CDTF">2018-03-30T09:05:00Z</dcterms:modified>
</cp:coreProperties>
</file>